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3F1C" w:rsidRPr="00037BF5" w:rsidRDefault="00015D2F" w:rsidP="00037BF5">
      <w:pPr>
        <w:tabs>
          <w:tab w:val="left" w:pos="529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37BF5">
        <w:rPr>
          <w:rFonts w:ascii="Times New Roman" w:hAnsi="Times New Roman" w:cs="Times New Roman"/>
          <w:b/>
          <w:sz w:val="24"/>
          <w:szCs w:val="24"/>
          <w:lang w:val="en-GB"/>
        </w:rPr>
        <w:t>Tspan8 is expressed in breast cancer and regulates E-cadherin/catenin signalling and metastasis accompanied by increased circulating extracellular vesicles in a rat model</w:t>
      </w:r>
    </w:p>
    <w:p w:rsidR="00673F1C" w:rsidRPr="00037BF5" w:rsidRDefault="00673F1C" w:rsidP="00037BF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proofErr w:type="spellStart"/>
      <w:r w:rsidRPr="00037BF5">
        <w:rPr>
          <w:rFonts w:ascii="Times New Roman" w:hAnsi="Times New Roman" w:cs="Times New Roman"/>
          <w:bCs/>
          <w:sz w:val="24"/>
          <w:szCs w:val="24"/>
          <w:lang w:val="en-GB"/>
        </w:rPr>
        <w:t>Voglstaetter</w:t>
      </w:r>
      <w:proofErr w:type="spellEnd"/>
      <w:r w:rsidR="00B14FD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M</w:t>
      </w:r>
      <w:r w:rsidRPr="00037BF5">
        <w:rPr>
          <w:rFonts w:ascii="Times New Roman" w:hAnsi="Times New Roman" w:cs="Times New Roman"/>
          <w:bCs/>
          <w:i/>
          <w:sz w:val="24"/>
          <w:szCs w:val="24"/>
          <w:lang w:val="en-GB"/>
        </w:rPr>
        <w:t xml:space="preserve"> et al</w:t>
      </w:r>
      <w:r w:rsidRPr="00037BF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</w:t>
      </w:r>
      <w:r w:rsidRPr="00037BF5">
        <w:rPr>
          <w:rFonts w:ascii="Times New Roman" w:hAnsi="Times New Roman" w:cs="Times New Roman"/>
          <w:i/>
          <w:sz w:val="24"/>
          <w:szCs w:val="24"/>
          <w:lang w:val="en-GB"/>
        </w:rPr>
        <w:t xml:space="preserve">J </w:t>
      </w:r>
      <w:proofErr w:type="spellStart"/>
      <w:r w:rsidRPr="00037BF5">
        <w:rPr>
          <w:rFonts w:ascii="Times New Roman" w:hAnsi="Times New Roman" w:cs="Times New Roman"/>
          <w:i/>
          <w:sz w:val="24"/>
          <w:szCs w:val="24"/>
          <w:lang w:val="en-GB"/>
        </w:rPr>
        <w:t>Pathol</w:t>
      </w:r>
      <w:proofErr w:type="spellEnd"/>
      <w:r w:rsidRPr="00037BF5">
        <w:rPr>
          <w:rFonts w:ascii="Times New Roman" w:hAnsi="Times New Roman" w:cs="Times New Roman"/>
          <w:sz w:val="24"/>
          <w:szCs w:val="24"/>
          <w:lang w:val="en-GB"/>
        </w:rPr>
        <w:t xml:space="preserve"> DOI: 10.1002/path.</w:t>
      </w:r>
      <w:r w:rsidR="00037BF5" w:rsidRPr="00037BF5">
        <w:rPr>
          <w:rFonts w:ascii="Times New Roman" w:hAnsi="Times New Roman" w:cs="Times New Roman"/>
          <w:sz w:val="24"/>
          <w:szCs w:val="24"/>
          <w:lang w:val="en-GB"/>
        </w:rPr>
        <w:t>5281</w:t>
      </w:r>
    </w:p>
    <w:p w:rsidR="00673F1C" w:rsidRPr="00037BF5" w:rsidRDefault="00673F1C" w:rsidP="00037BF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5E7ABF" w:rsidRPr="00037BF5" w:rsidRDefault="005E7ABF" w:rsidP="00037BF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037BF5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upplementary m</w:t>
      </w:r>
      <w:r w:rsidR="00673F1C" w:rsidRPr="00037BF5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aterials and m</w:t>
      </w:r>
      <w:r w:rsidRPr="00037BF5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ethods </w:t>
      </w:r>
    </w:p>
    <w:p w:rsidR="000C5430" w:rsidRPr="00037BF5" w:rsidRDefault="000C5430" w:rsidP="00037BF5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en-GB"/>
        </w:rPr>
      </w:pPr>
    </w:p>
    <w:p w:rsidR="00FD563C" w:rsidRPr="00037BF5" w:rsidRDefault="00FD563C" w:rsidP="00037BF5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037BF5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Cell lines and cell culture</w:t>
      </w:r>
      <w:r w:rsidR="00B05F34" w:rsidRPr="00037BF5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, and g</w:t>
      </w:r>
      <w:r w:rsidR="000470A1" w:rsidRPr="00037BF5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eneration of </w:t>
      </w:r>
      <w:r w:rsidR="00D419C8" w:rsidRPr="00037BF5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the </w:t>
      </w:r>
      <w:r w:rsidR="00426818" w:rsidRPr="00037BF5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MTPa-Tspan8 sub</w:t>
      </w:r>
      <w:r w:rsidR="00F86C5A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-</w:t>
      </w:r>
      <w:r w:rsidR="00426818" w:rsidRPr="00037BF5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l</w:t>
      </w:r>
      <w:r w:rsidR="00D419C8" w:rsidRPr="00037BF5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ine</w:t>
      </w:r>
    </w:p>
    <w:p w:rsidR="00993528" w:rsidRPr="00037BF5" w:rsidRDefault="003B6559" w:rsidP="00037BF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he r</w:t>
      </w:r>
      <w:r w:rsidR="00F90A65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t cell line </w:t>
      </w:r>
      <w:proofErr w:type="spellStart"/>
      <w:r w:rsidR="00F90A65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TPa</w:t>
      </w:r>
      <w:proofErr w:type="spellEnd"/>
      <w:r w:rsidR="00FD563C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was maintained in DMEM</w:t>
      </w:r>
      <w:r w:rsidR="00F86C5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–</w:t>
      </w:r>
      <w:r w:rsidR="00FD563C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10% FCS, 2 m</w:t>
      </w:r>
      <w:r w:rsidR="00F86C5A">
        <w:rPr>
          <w:rFonts w:ascii="Times New Roman" w:hAnsi="Times New Roman" w:cs="Times New Roman"/>
          <w:smallCaps/>
          <w:color w:val="000000" w:themeColor="text1"/>
          <w:sz w:val="24"/>
          <w:szCs w:val="24"/>
          <w:lang w:val="en-GB"/>
        </w:rPr>
        <w:t>m</w:t>
      </w:r>
      <w:r w:rsidR="00FD563C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glutamine; </w:t>
      </w:r>
      <w:r w:rsidR="00723A8E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ll </w:t>
      </w:r>
      <w:r w:rsidR="00FD563C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human cell lines applied were obtain</w:t>
      </w:r>
      <w:r w:rsidR="00BF47D7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ed</w:t>
      </w:r>
      <w:r w:rsidR="00FD563C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from the ATCC. </w:t>
      </w:r>
      <w:r w:rsidR="00993528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For generation of the MTPa-Tspan8 cell lines</w:t>
      </w:r>
      <w:r w:rsidR="00F86C5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</w:t>
      </w:r>
      <w:r w:rsidR="00993528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parental </w:t>
      </w:r>
      <w:proofErr w:type="spellStart"/>
      <w:r w:rsidR="00993528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TPa</w:t>
      </w:r>
      <w:proofErr w:type="spellEnd"/>
      <w:r w:rsidR="00993528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ells were transfected with the pcDNA3.1 plasmid containing full</w:t>
      </w:r>
      <w:r w:rsidR="00F86C5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-</w:t>
      </w:r>
      <w:r w:rsidR="00993528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length </w:t>
      </w:r>
      <w:proofErr w:type="spellStart"/>
      <w:proofErr w:type="gramStart"/>
      <w:r w:rsidR="00993528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DNA</w:t>
      </w:r>
      <w:proofErr w:type="spellEnd"/>
      <w:proofErr w:type="gramEnd"/>
      <w:r w:rsidR="00993528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oding for rat Tspan8. </w:t>
      </w:r>
      <w:r w:rsidR="003A54DD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s a control, </w:t>
      </w:r>
      <w:proofErr w:type="spellStart"/>
      <w:r w:rsidR="003A54DD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TPa</w:t>
      </w:r>
      <w:proofErr w:type="spellEnd"/>
      <w:r w:rsidR="003A54DD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ells were stably transfected with the pcDNA3.1 plasmid without insert. </w:t>
      </w:r>
      <w:r w:rsidR="00993528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tably transfected clones were selected by using G418 1</w:t>
      </w:r>
      <w:r w:rsidR="00673F1C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993528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mg/ml and sorted for the expression of Tspan8. Tspan8 expression was routinely </w:t>
      </w:r>
      <w:r w:rsidR="00B05F34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ssessed</w:t>
      </w:r>
      <w:r w:rsidR="00993528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by FACS and sorting </w:t>
      </w:r>
      <w:r w:rsidR="00673F1C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was</w:t>
      </w:r>
      <w:r w:rsidR="00993528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repeated if the </w:t>
      </w:r>
      <w:r w:rsidR="00673F1C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ro</w:t>
      </w:r>
      <w:r w:rsidR="00993528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ortion of Tspan8</w:t>
      </w:r>
      <w:r w:rsidR="00993528" w:rsidRPr="00F86C5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+</w:t>
      </w:r>
      <w:r w:rsidR="00993528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ells was below </w:t>
      </w:r>
      <w:r w:rsidR="00723A8E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65</w:t>
      </w:r>
      <w:r w:rsidR="00993528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%. </w:t>
      </w:r>
    </w:p>
    <w:p w:rsidR="005E7ABF" w:rsidRPr="00037BF5" w:rsidRDefault="005E7ABF" w:rsidP="00037BF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47D was maintained in RPMI</w:t>
      </w:r>
      <w:r w:rsidR="00F86C5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–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10% FCS, 2 </w:t>
      </w:r>
      <w:r w:rsidR="00673F1C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</w:t>
      </w:r>
      <w:r w:rsidR="00F86C5A">
        <w:rPr>
          <w:rFonts w:ascii="Times New Roman" w:hAnsi="Times New Roman" w:cs="Times New Roman"/>
          <w:smallCaps/>
          <w:color w:val="000000" w:themeColor="text1"/>
          <w:sz w:val="24"/>
          <w:szCs w:val="24"/>
          <w:lang w:val="en-GB"/>
        </w:rPr>
        <w:t>m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glutamine; MDA-MB-361 was maintained in DMEM</w:t>
      </w:r>
      <w:r w:rsidR="00F86C5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–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10% FCS, 2 </w:t>
      </w:r>
      <w:r w:rsidR="00673F1C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</w:t>
      </w:r>
      <w:r w:rsidR="00F86C5A">
        <w:rPr>
          <w:rFonts w:ascii="Times New Roman" w:hAnsi="Times New Roman" w:cs="Times New Roman"/>
          <w:smallCaps/>
          <w:color w:val="000000" w:themeColor="text1"/>
          <w:sz w:val="24"/>
          <w:szCs w:val="24"/>
          <w:lang w:val="en-GB"/>
        </w:rPr>
        <w:t>m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glutamine supplemented with pyruvate; MCF7, </w:t>
      </w:r>
      <w:r w:rsidR="00723A8E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BT549, 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DA-MB-231</w:t>
      </w:r>
      <w:r w:rsidR="00F86C5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 its derivatives were maintained in DMEM:F12 (1:1)</w:t>
      </w:r>
      <w:r w:rsidR="00F86C5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–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10% FCS, 2 </w:t>
      </w:r>
      <w:r w:rsidR="00673F1C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</w:t>
      </w:r>
      <w:r w:rsidR="00F86C5A">
        <w:rPr>
          <w:rFonts w:ascii="Times New Roman" w:hAnsi="Times New Roman" w:cs="Times New Roman"/>
          <w:smallCaps/>
          <w:color w:val="000000" w:themeColor="text1"/>
          <w:sz w:val="24"/>
          <w:szCs w:val="24"/>
          <w:lang w:val="en-GB"/>
        </w:rPr>
        <w:t>m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glutamine; SUM149</w:t>
      </w:r>
      <w:r w:rsidR="00F86C5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SUM159 were maintained in F12</w:t>
      </w:r>
      <w:r w:rsidR="00F86C5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–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5% FCS supplemented with </w:t>
      </w:r>
      <w:r w:rsidR="00673F1C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h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ydrocortison</w:t>
      </w:r>
      <w:r w:rsidR="00993528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e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 </w:t>
      </w:r>
      <w:r w:rsidR="00673F1C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nsulin.</w:t>
      </w:r>
    </w:p>
    <w:p w:rsidR="00764CA9" w:rsidRPr="00037BF5" w:rsidRDefault="00764CA9" w:rsidP="00037BF5">
      <w:pPr>
        <w:suppressAutoHyphens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en-GB"/>
        </w:rPr>
      </w:pPr>
    </w:p>
    <w:p w:rsidR="00764CA9" w:rsidRPr="00037BF5" w:rsidRDefault="00764CA9" w:rsidP="00037BF5">
      <w:pPr>
        <w:suppressAutoHyphens/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037BF5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AFM-based single-cell force spectroscopy</w:t>
      </w:r>
    </w:p>
    <w:p w:rsidR="00764CA9" w:rsidRPr="00037BF5" w:rsidRDefault="00764CA9" w:rsidP="00037BF5">
      <w:pPr>
        <w:suppressAutoHyphens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Cells were cultured </w:t>
      </w:r>
      <w:r w:rsidR="00733CF4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o 20% confluence 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nd transferred into CO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>2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-independent medium (</w:t>
      </w:r>
      <w:proofErr w:type="spellStart"/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Gibco</w:t>
      </w:r>
      <w:proofErr w:type="spellEnd"/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) </w:t>
      </w:r>
      <w:r w:rsidR="0089189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1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h prior </w:t>
      </w:r>
      <w:r w:rsidR="00607F9C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o 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e experiment. To prepare probe cells, cells were </w:t>
      </w:r>
      <w:proofErr w:type="spellStart"/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rypsini</w:t>
      </w:r>
      <w:r w:rsidR="00673F1C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ed</w:t>
      </w:r>
      <w:proofErr w:type="spellEnd"/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  <w:proofErr w:type="spellStart"/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resuspended</w:t>
      </w:r>
      <w:proofErr w:type="spellEnd"/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n 200 µl </w:t>
      </w:r>
      <w:r w:rsidR="0089189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of 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O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>2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-independent medium</w:t>
      </w:r>
      <w:r w:rsidR="0089189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 maintained at 37°C. </w:t>
      </w:r>
      <w:r w:rsidR="00607F9C" w:rsidRPr="0089189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ingle-cell force spectroscopy</w:t>
      </w:r>
      <w:r w:rsidR="00607F9C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CFS</w:t>
      </w:r>
      <w:r w:rsidR="00607F9C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measurements were performed using a CellHesion200 AFM (JPK Instruments) 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lastRenderedPageBreak/>
        <w:t xml:space="preserve">mounted onto an </w:t>
      </w:r>
      <w:proofErr w:type="spellStart"/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xioObserver</w:t>
      </w:r>
      <w:proofErr w:type="spellEnd"/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1 inverted light microscope (Carl Zeiss). For stable cell attachment, plasma-activated </w:t>
      </w:r>
      <w:proofErr w:type="spellStart"/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ipless</w:t>
      </w:r>
      <w:proofErr w:type="spellEnd"/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antilevers (NP-O, type D, nominal spring constant 0.06 N/m, </w:t>
      </w:r>
      <w:proofErr w:type="spellStart"/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Bruker</w:t>
      </w:r>
      <w:proofErr w:type="spellEnd"/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 were functionali</w:t>
      </w:r>
      <w:r w:rsidR="000C5430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ed with </w:t>
      </w:r>
      <w:proofErr w:type="spellStart"/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oncan</w:t>
      </w:r>
      <w:r w:rsidR="00F90A65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valin</w:t>
      </w:r>
      <w:proofErr w:type="spellEnd"/>
      <w:r w:rsidR="00F90A65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 After</w:t>
      </w:r>
      <w:r w:rsidR="009E5191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etermin</w:t>
      </w:r>
      <w:r w:rsidR="00607F9C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ng the spring constant of the cantilever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using the thermal noise method, a single probe cell was immobili</w:t>
      </w:r>
      <w:r w:rsidR="0089189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ed on the cantilever by applying a force of 0.5 </w:t>
      </w:r>
      <w:proofErr w:type="spellStart"/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nN</w:t>
      </w:r>
      <w:proofErr w:type="spellEnd"/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for 5 </w:t>
      </w:r>
      <w:r w:rsidR="000C5430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After a rest period of 5 min, the probe cell was </w:t>
      </w:r>
      <w:r w:rsidR="009E5191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en 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pproached onto a second substrate-attached cell</w:t>
      </w:r>
      <w:r w:rsidR="00607F9C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u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ing a contact force of 1.5 </w:t>
      </w:r>
      <w:proofErr w:type="spellStart"/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nN</w:t>
      </w:r>
      <w:proofErr w:type="spellEnd"/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607F9C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nd contact times between 10</w:t>
      </w:r>
      <w:r w:rsidR="0089189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 </w:t>
      </w:r>
      <w:r w:rsidR="00607F9C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300 </w:t>
      </w:r>
      <w:r w:rsidR="000C5430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</w:t>
      </w:r>
      <w:r w:rsidR="009E5191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</w:t>
      </w:r>
      <w:r w:rsidR="00607F9C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 finally retracted </w:t>
      </w:r>
      <w:r w:rsidR="00BF47D7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t </w:t>
      </w:r>
      <w:r w:rsidR="00607F9C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 speed of 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5 µm/s. </w:t>
      </w:r>
      <w:proofErr w:type="gramStart"/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Between</w:t>
      </w:r>
      <w:proofErr w:type="gramEnd"/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measurements</w:t>
      </w:r>
      <w:r w:rsidR="00081AA6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ells were rested for a </w:t>
      </w:r>
      <w:r w:rsidR="00BF47D7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period of 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ime corresponding to the contact time used. Usually 4</w:t>
      </w:r>
      <w:r w:rsidR="000C5430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–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10 different substrate-immobili</w:t>
      </w:r>
      <w:r w:rsidR="0089189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ed cells were measured per probe cell. Force curves were </w:t>
      </w:r>
      <w:r w:rsidR="000C5430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nalysed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using JPK Data Processing 4.0 software and the extracted maximum detachment forces were pooled for each cell line and contact time. </w:t>
      </w:r>
      <w:r w:rsidR="00081AA6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atistical analysis was performed using a non</w:t>
      </w:r>
      <w:r w:rsidR="0089189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-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arametric</w:t>
      </w:r>
      <w:r w:rsidR="00D90B1F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ann</w:t>
      </w:r>
      <w:r w:rsidR="00D90B1F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–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Whitney test.</w:t>
      </w:r>
    </w:p>
    <w:p w:rsidR="00764CA9" w:rsidRPr="00037BF5" w:rsidRDefault="00764CA9" w:rsidP="00037BF5">
      <w:pPr>
        <w:spacing w:after="0" w:line="480" w:lineRule="auto"/>
        <w:jc w:val="both"/>
        <w:outlineLvl w:val="2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u w:val="single"/>
          <w:lang w:val="en-GB" w:eastAsia="de-DE"/>
        </w:rPr>
      </w:pPr>
    </w:p>
    <w:p w:rsidR="006A16CB" w:rsidRPr="00037BF5" w:rsidRDefault="006A16CB" w:rsidP="00037BF5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037BF5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Cell proliferation, adhesion, cluster formation</w:t>
      </w:r>
      <w:r w:rsidR="00F93C45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,</w:t>
      </w:r>
      <w:r w:rsidRPr="00037BF5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and migration </w:t>
      </w:r>
    </w:p>
    <w:p w:rsidR="006A16CB" w:rsidRPr="00037BF5" w:rsidRDefault="006A16CB" w:rsidP="00037BF5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</w:pPr>
      <w:r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>To measure cell proliferation, the cells were incubated for 24</w:t>
      </w:r>
      <w:r w:rsidR="00F4281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>–</w:t>
      </w:r>
      <w:r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>96 h in the complete medium. [</w:t>
      </w:r>
      <w:r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GB" w:eastAsia="de-DE"/>
        </w:rPr>
        <w:t>3</w:t>
      </w:r>
      <w:r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>H]Thymidine was added during the last 16 h; incorporation was measured in a β-counter.</w:t>
      </w:r>
    </w:p>
    <w:p w:rsidR="006A16CB" w:rsidRPr="00037BF5" w:rsidRDefault="006A16CB" w:rsidP="00037BF5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en-GB"/>
        </w:rPr>
      </w:pPr>
      <w:r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>For cell adhesion, cells were seeded in pre-coated 24-well plates. After 1 h, cells were gently rinsed with PBS, fixed</w:t>
      </w:r>
      <w:r w:rsidR="00F4281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>,</w:t>
      </w:r>
      <w:r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 xml:space="preserve"> and stained with 0.1% crystal violet solution. After treatment with 10% acetic acid, 595 nm optical </w:t>
      </w:r>
      <w:proofErr w:type="gramStart"/>
      <w:r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>density</w:t>
      </w:r>
      <w:proofErr w:type="gramEnd"/>
      <w:r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 xml:space="preserve"> w</w:t>
      </w:r>
      <w:r w:rsidR="00F4281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>as</w:t>
      </w:r>
      <w:r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 xml:space="preserve"> measured in a </w:t>
      </w:r>
      <w:proofErr w:type="spellStart"/>
      <w:r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>microplate</w:t>
      </w:r>
      <w:proofErr w:type="spellEnd"/>
      <w:r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 xml:space="preserve"> reader (</w:t>
      </w:r>
      <w:proofErr w:type="spellStart"/>
      <w:r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>Tecan</w:t>
      </w:r>
      <w:proofErr w:type="spellEnd"/>
      <w:r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 xml:space="preserve">).  </w:t>
      </w:r>
    </w:p>
    <w:p w:rsidR="006A16CB" w:rsidRPr="00037BF5" w:rsidRDefault="006A16CB" w:rsidP="00037BF5">
      <w:pPr>
        <w:spacing w:after="0" w:line="480" w:lineRule="auto"/>
        <w:jc w:val="both"/>
        <w:outlineLvl w:val="2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u w:val="single"/>
          <w:lang w:val="en-GB" w:eastAsia="de-DE"/>
        </w:rPr>
      </w:pP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ime-lapse microscopy was used to examine cluster formation and migration. For cluster formation, cells were seeded in 12-well plates and documented using </w:t>
      </w:r>
      <w:proofErr w:type="spellStart"/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xiovert</w:t>
      </w:r>
      <w:proofErr w:type="spellEnd"/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200M Life Imaging Systems (Carl Zeis</w:t>
      </w:r>
      <w:r w:rsidR="005E326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 equipped with a heated chamber supplemented with 5% CO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>2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Images were taken every 15 min for 10 h. Migration was assessed using </w:t>
      </w:r>
      <w:r w:rsidR="00F4281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 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conventional wound healing assay. Images were taken every 20 min for 24 h. For calculation, </w:t>
      </w:r>
      <w:proofErr w:type="spellStart"/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mageJ</w:t>
      </w:r>
      <w:proofErr w:type="spellEnd"/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Plugin was used, allowing quantification of cell-free areas.</w:t>
      </w:r>
    </w:p>
    <w:p w:rsidR="007314AD" w:rsidRPr="00037BF5" w:rsidRDefault="007314AD" w:rsidP="00037BF5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en-GB"/>
        </w:rPr>
      </w:pPr>
    </w:p>
    <w:p w:rsidR="007314AD" w:rsidRPr="00037BF5" w:rsidRDefault="007314AD" w:rsidP="00037BF5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037BF5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lastRenderedPageBreak/>
        <w:t>2D colony formation</w:t>
      </w:r>
      <w:r w:rsidR="00DC07B5" w:rsidRPr="00037BF5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a</w:t>
      </w:r>
      <w:r w:rsidR="00844869" w:rsidRPr="00037BF5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nd irradiation resistance assay</w:t>
      </w:r>
    </w:p>
    <w:p w:rsidR="00D65C44" w:rsidRPr="00037BF5" w:rsidRDefault="007314AD" w:rsidP="00037BF5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For 2D colony formation, triplicates 100</w:t>
      </w:r>
      <w:r w:rsidR="000C5430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ells</w:t>
      </w:r>
      <w:r w:rsidR="004B5C9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F4281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per 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ish were seeded in 10</w:t>
      </w:r>
      <w:r w:rsidR="000C5430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m dishes, cultured for 10 d</w:t>
      </w:r>
      <w:r w:rsidR="00F4281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ys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fixed with 3% formalin, stained with </w:t>
      </w:r>
      <w:r w:rsidR="000C5430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</w:t>
      </w:r>
      <w:r w:rsidR="00D65C44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rystal violet</w:t>
      </w:r>
      <w:r w:rsidR="00F4281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</w:t>
      </w:r>
      <w:r w:rsidR="00D65C44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 counted. Statistical analysis was performed</w:t>
      </w:r>
      <w:r w:rsidR="00C03D15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using</w:t>
      </w:r>
      <w:r w:rsidR="00D90B1F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</w:t>
      </w:r>
      <w:r w:rsidR="00D65C44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wo-tailed </w:t>
      </w:r>
      <w:r w:rsidR="00D65C44" w:rsidRPr="00037BF5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t</w:t>
      </w:r>
      <w:r w:rsidR="00D65C44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-test. </w:t>
      </w:r>
    </w:p>
    <w:p w:rsidR="00DC07B5" w:rsidRPr="00037BF5" w:rsidRDefault="00D65C44" w:rsidP="00037BF5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de-DE"/>
        </w:rPr>
      </w:pP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o </w:t>
      </w:r>
      <w:r w:rsidR="00DC07B5" w:rsidRPr="00037BF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de-DE"/>
        </w:rPr>
        <w:t xml:space="preserve">test irradiation resistance </w:t>
      </w:r>
      <w:r w:rsidR="00844869" w:rsidRPr="00037BF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de-DE"/>
        </w:rPr>
        <w:t>1000</w:t>
      </w:r>
      <w:r w:rsidR="000C5430" w:rsidRPr="00037BF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de-DE"/>
        </w:rPr>
        <w:t>–</w:t>
      </w:r>
      <w:r w:rsidR="00DC07B5" w:rsidRPr="00037BF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de-DE"/>
        </w:rPr>
        <w:t>5000 cells</w:t>
      </w:r>
      <w:r w:rsidR="00347DE7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de-DE"/>
        </w:rPr>
        <w:t xml:space="preserve"> per</w:t>
      </w:r>
      <w:r w:rsidR="00DC07B5" w:rsidRPr="00037BF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de-DE"/>
        </w:rPr>
        <w:t xml:space="preserve"> 10 cm dish were seeded and gamma-irradiated using </w:t>
      </w:r>
      <w:r w:rsidR="00DC07B5" w:rsidRPr="00037BF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vertAlign w:val="superscript"/>
          <w:lang w:val="en-GB" w:eastAsia="de-DE"/>
        </w:rPr>
        <w:t>137</w:t>
      </w:r>
      <w:r w:rsidR="00DC07B5" w:rsidRPr="00037BF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de-DE"/>
        </w:rPr>
        <w:t xml:space="preserve">Cs </w:t>
      </w:r>
      <w:r w:rsidR="00593ED6" w:rsidRPr="00037BF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de-DE"/>
        </w:rPr>
        <w:t>at</w:t>
      </w:r>
      <w:r w:rsidR="00DC07B5" w:rsidRPr="00037BF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de-DE"/>
        </w:rPr>
        <w:t xml:space="preserve"> 0.66 </w:t>
      </w:r>
      <w:proofErr w:type="spellStart"/>
      <w:r w:rsidR="00DC07B5" w:rsidRPr="00037BF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de-DE"/>
        </w:rPr>
        <w:t>Gy</w:t>
      </w:r>
      <w:proofErr w:type="spellEnd"/>
      <w:r w:rsidR="00DC07B5" w:rsidRPr="00037BF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de-DE"/>
        </w:rPr>
        <w:t xml:space="preserve">/min on day 2 </w:t>
      </w:r>
      <w:r w:rsidR="00593ED6" w:rsidRPr="00037BF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de-DE"/>
        </w:rPr>
        <w:t>for</w:t>
      </w:r>
      <w:r w:rsidR="00DC07B5" w:rsidRPr="00037BF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de-DE"/>
        </w:rPr>
        <w:t xml:space="preserve"> </w:t>
      </w:r>
      <w:r w:rsidR="00593ED6" w:rsidRPr="00037BF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de-DE"/>
        </w:rPr>
        <w:t>the</w:t>
      </w:r>
      <w:r w:rsidR="00DC07B5" w:rsidRPr="00037BF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de-DE"/>
        </w:rPr>
        <w:t xml:space="preserve"> desired irradiation </w:t>
      </w:r>
      <w:r w:rsidR="00593ED6" w:rsidRPr="00037BF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de-DE"/>
        </w:rPr>
        <w:t>dose</w:t>
      </w:r>
      <w:r w:rsidR="00DC07B5" w:rsidRPr="00037BF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de-DE"/>
        </w:rPr>
        <w:t>. After irradiation, cells were maintained in culture for 2</w:t>
      </w:r>
      <w:r w:rsidR="000C5430" w:rsidRPr="00037BF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de-DE"/>
        </w:rPr>
        <w:t>–</w:t>
      </w:r>
      <w:r w:rsidR="00DC07B5" w:rsidRPr="00037BF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de-DE"/>
        </w:rPr>
        <w:t xml:space="preserve">3 weeks until visible colonies were formed. The number of cell colonies was counted as described above. </w:t>
      </w:r>
      <w:r w:rsidR="00C03D15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Statistical analysis was performed using </w:t>
      </w:r>
      <w:r w:rsidR="000C5430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 </w:t>
      </w:r>
      <w:r w:rsidR="00C03D15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wo-tailed </w:t>
      </w:r>
      <w:r w:rsidR="000C5430" w:rsidRPr="00037BF5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t</w:t>
      </w:r>
      <w:r w:rsidR="00C03D15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-test.</w:t>
      </w:r>
    </w:p>
    <w:p w:rsidR="007314AD" w:rsidRPr="00037BF5" w:rsidRDefault="007314AD" w:rsidP="00037BF5">
      <w:pPr>
        <w:spacing w:after="0" w:line="480" w:lineRule="auto"/>
        <w:jc w:val="both"/>
        <w:outlineLvl w:val="2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u w:val="single"/>
          <w:lang w:val="en-GB" w:eastAsia="de-DE"/>
        </w:rPr>
      </w:pPr>
    </w:p>
    <w:p w:rsidR="007314AD" w:rsidRPr="00037BF5" w:rsidRDefault="00AF574F" w:rsidP="00037BF5">
      <w:pPr>
        <w:spacing w:after="0" w:line="480" w:lineRule="auto"/>
        <w:jc w:val="both"/>
        <w:outlineLvl w:val="2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GB" w:eastAsia="de-DE"/>
        </w:rPr>
      </w:pPr>
      <w:r w:rsidRPr="00037BF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GB" w:eastAsia="de-DE"/>
        </w:rPr>
        <w:t xml:space="preserve">3D </w:t>
      </w:r>
      <w:r w:rsidR="00844869" w:rsidRPr="00037BF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GB" w:eastAsia="de-DE"/>
        </w:rPr>
        <w:t xml:space="preserve">colony formation, </w:t>
      </w:r>
      <w:r w:rsidRPr="00037BF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GB" w:eastAsia="de-DE"/>
        </w:rPr>
        <w:t>proliferation</w:t>
      </w:r>
      <w:r w:rsidR="00347DE7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GB" w:eastAsia="de-DE"/>
        </w:rPr>
        <w:t>,</w:t>
      </w:r>
      <w:r w:rsidRPr="00037BF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GB" w:eastAsia="de-DE"/>
        </w:rPr>
        <w:t xml:space="preserve"> and </w:t>
      </w:r>
      <w:r w:rsidR="00DC07B5" w:rsidRPr="00037BF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GB" w:eastAsia="de-DE"/>
        </w:rPr>
        <w:t>irradiation resistance</w:t>
      </w:r>
      <w:r w:rsidR="00844869" w:rsidRPr="00037BF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GB" w:eastAsia="de-DE"/>
        </w:rPr>
        <w:t xml:space="preserve"> assay</w:t>
      </w:r>
      <w:r w:rsidR="00DC07B5" w:rsidRPr="00037BF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GB" w:eastAsia="de-DE"/>
        </w:rPr>
        <w:t xml:space="preserve"> </w:t>
      </w:r>
    </w:p>
    <w:p w:rsidR="00844869" w:rsidRPr="00037BF5" w:rsidRDefault="00844869" w:rsidP="00037BF5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For 3D colony</w:t>
      </w:r>
      <w:r w:rsidR="0045053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-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forming ability, single cell suspension in 0.3% agar was loaded on a 0.5% agar cushion. Visible colonies were counted after 14 d</w:t>
      </w:r>
      <w:r w:rsidR="0045053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ys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using 0</w:t>
      </w:r>
      <w:r w:rsidR="0045053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005% </w:t>
      </w:r>
      <w:r w:rsidR="0045053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rystal violet solution for staining. Statistical analysis was performed using two-tailed </w:t>
      </w:r>
      <w:r w:rsidRPr="00037BF5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t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-test</w:t>
      </w:r>
      <w:r w:rsidR="000C5430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</w:t>
      </w:r>
    </w:p>
    <w:p w:rsidR="00AF574F" w:rsidRPr="00037BF5" w:rsidRDefault="007314AD" w:rsidP="00037BF5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de-DE"/>
        </w:rPr>
      </w:pPr>
      <w:r w:rsidRPr="00037BF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de-DE"/>
        </w:rPr>
        <w:t xml:space="preserve">3D growth </w:t>
      </w:r>
      <w:r w:rsidR="00EF3C37" w:rsidRPr="00037BF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de-DE"/>
        </w:rPr>
        <w:t>was</w:t>
      </w:r>
      <w:r w:rsidRPr="00037BF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de-DE"/>
        </w:rPr>
        <w:t xml:space="preserve"> tested in </w:t>
      </w:r>
      <w:r w:rsidR="00EF3C37" w:rsidRPr="00037BF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de-DE"/>
        </w:rPr>
        <w:t xml:space="preserve">recently developed </w:t>
      </w:r>
      <w:proofErr w:type="spellStart"/>
      <w:r w:rsidR="00EF3C37" w:rsidRPr="00037BF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de-DE"/>
        </w:rPr>
        <w:t>microwell</w:t>
      </w:r>
      <w:proofErr w:type="spellEnd"/>
      <w:r w:rsidR="00EF3C37" w:rsidRPr="00037BF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de-DE"/>
        </w:rPr>
        <w:t xml:space="preserve"> arrays</w:t>
      </w:r>
      <w:r w:rsidRPr="00037BF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de-DE"/>
        </w:rPr>
        <w:t xml:space="preserve"> </w:t>
      </w:r>
      <w:r w:rsidR="00EF3C37" w:rsidRPr="00037BF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de-DE"/>
        </w:rPr>
        <w:t>(</w:t>
      </w:r>
      <w:proofErr w:type="spellStart"/>
      <w:proofErr w:type="gramStart"/>
      <w:r w:rsidR="00EF3C37" w:rsidRPr="00037BF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de-DE"/>
        </w:rPr>
        <w:t>abc</w:t>
      </w:r>
      <w:proofErr w:type="spellEnd"/>
      <w:proofErr w:type="gramEnd"/>
      <w:r w:rsidR="00EF3C37" w:rsidRPr="00037BF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de-DE"/>
        </w:rPr>
        <w:t xml:space="preserve"> </w:t>
      </w:r>
      <w:proofErr w:type="spellStart"/>
      <w:r w:rsidR="00EF3C37" w:rsidRPr="00037BF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de-DE"/>
        </w:rPr>
        <w:t>biopply</w:t>
      </w:r>
      <w:proofErr w:type="spellEnd"/>
      <w:r w:rsidR="00EF3C37" w:rsidRPr="00037BF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de-DE"/>
        </w:rPr>
        <w:t xml:space="preserve"> AG, </w:t>
      </w:r>
      <w:r w:rsidR="00593ED6" w:rsidRPr="00037BF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de-DE"/>
        </w:rPr>
        <w:t xml:space="preserve">Solothurn, </w:t>
      </w:r>
      <w:r w:rsidR="00EF3C37" w:rsidRPr="00037BF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de-DE"/>
        </w:rPr>
        <w:t xml:space="preserve">Switzerland). </w:t>
      </w:r>
      <w:r w:rsidRPr="00037BF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de-DE"/>
        </w:rPr>
        <w:t>Cells were seeded 25</w:t>
      </w:r>
      <w:r w:rsidR="0045053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de-DE"/>
        </w:rPr>
        <w:t xml:space="preserve"> </w:t>
      </w:r>
      <w:r w:rsidRPr="00037BF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de-DE"/>
        </w:rPr>
        <w:t xml:space="preserve">000 cells/cm² </w:t>
      </w:r>
      <w:r w:rsidR="002D131A" w:rsidRPr="00037BF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de-DE"/>
        </w:rPr>
        <w:t xml:space="preserve">and maintained for 10 </w:t>
      </w:r>
      <w:r w:rsidR="000C5430" w:rsidRPr="00037BF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de-DE"/>
        </w:rPr>
        <w:t>d</w:t>
      </w:r>
      <w:r w:rsidR="0045053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de-DE"/>
        </w:rPr>
        <w:t>ays</w:t>
      </w:r>
      <w:r w:rsidR="002D131A" w:rsidRPr="00037BF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de-DE"/>
        </w:rPr>
        <w:t xml:space="preserve"> </w:t>
      </w:r>
      <w:r w:rsidR="000C5430" w:rsidRPr="00037BF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de-DE"/>
        </w:rPr>
        <w:t>unless otherwise mentioned</w:t>
      </w:r>
      <w:r w:rsidR="002D131A" w:rsidRPr="00037BF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de-DE"/>
        </w:rPr>
        <w:t xml:space="preserve">. </w:t>
      </w:r>
      <w:r w:rsidRPr="00037BF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de-DE"/>
        </w:rPr>
        <w:t>MTT</w:t>
      </w:r>
      <w:r w:rsidR="0045053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de-DE"/>
        </w:rPr>
        <w:t xml:space="preserve"> </w:t>
      </w:r>
      <w:r w:rsidRPr="00037BF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de-DE"/>
        </w:rPr>
        <w:t>stain</w:t>
      </w:r>
      <w:r w:rsidR="002D131A" w:rsidRPr="00037BF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de-DE"/>
        </w:rPr>
        <w:t xml:space="preserve">ing was performed at day 10; the </w:t>
      </w:r>
      <w:r w:rsidRPr="00037BF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de-DE"/>
        </w:rPr>
        <w:t xml:space="preserve">aggregates in </w:t>
      </w:r>
      <w:proofErr w:type="spellStart"/>
      <w:r w:rsidRPr="00037BF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de-DE"/>
        </w:rPr>
        <w:t>agarose</w:t>
      </w:r>
      <w:proofErr w:type="spellEnd"/>
      <w:r w:rsidRPr="00037BF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de-DE"/>
        </w:rPr>
        <w:t xml:space="preserve"> inserts were counted by optical scanning on a high-resolution flatbed scanner </w:t>
      </w:r>
      <w:proofErr w:type="spellStart"/>
      <w:r w:rsidRPr="00037BF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de-DE"/>
        </w:rPr>
        <w:t>CanoScan</w:t>
      </w:r>
      <w:proofErr w:type="spellEnd"/>
      <w:r w:rsidR="0045053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de-DE"/>
        </w:rPr>
        <w:t xml:space="preserve"> </w:t>
      </w:r>
      <w:r w:rsidRPr="00037BF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de-DE"/>
        </w:rPr>
        <w:t>9000F</w:t>
      </w:r>
      <w:r w:rsidR="0045053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de-DE"/>
        </w:rPr>
        <w:t xml:space="preserve"> </w:t>
      </w:r>
      <w:proofErr w:type="spellStart"/>
      <w:r w:rsidRPr="00037BF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de-DE"/>
        </w:rPr>
        <w:t>MarkII</w:t>
      </w:r>
      <w:proofErr w:type="spellEnd"/>
      <w:r w:rsidRPr="00037BF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de-DE"/>
        </w:rPr>
        <w:t xml:space="preserve"> (Canon</w:t>
      </w:r>
      <w:r w:rsidR="0045053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de-DE"/>
        </w:rPr>
        <w:t xml:space="preserve"> </w:t>
      </w:r>
      <w:proofErr w:type="spellStart"/>
      <w:r w:rsidRPr="00037BF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de-DE"/>
        </w:rPr>
        <w:t>Inc</w:t>
      </w:r>
      <w:proofErr w:type="spellEnd"/>
      <w:r w:rsidRPr="00037BF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de-DE"/>
        </w:rPr>
        <w:t xml:space="preserve">) and analysed using </w:t>
      </w:r>
      <w:proofErr w:type="spellStart"/>
      <w:r w:rsidRPr="00037BF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de-DE"/>
        </w:rPr>
        <w:t>ImageJ</w:t>
      </w:r>
      <w:proofErr w:type="spellEnd"/>
      <w:r w:rsidRPr="00037BF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de-DE"/>
        </w:rPr>
        <w:t xml:space="preserve"> (NIH). </w:t>
      </w:r>
    </w:p>
    <w:p w:rsidR="00EF3C37" w:rsidRPr="00037BF5" w:rsidRDefault="00EF3C37" w:rsidP="00037BF5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de-DE"/>
        </w:rPr>
      </w:pPr>
      <w:r w:rsidRPr="00037BF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de-DE"/>
        </w:rPr>
        <w:t>To test irradiation resistance 10 cells</w:t>
      </w:r>
      <w:r w:rsidR="0045053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de-DE"/>
        </w:rPr>
        <w:t xml:space="preserve"> per</w:t>
      </w:r>
      <w:r w:rsidRPr="00037BF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de-DE"/>
        </w:rPr>
        <w:t xml:space="preserve"> well were seed</w:t>
      </w:r>
      <w:r w:rsidR="002D131A" w:rsidRPr="00037BF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de-DE"/>
        </w:rPr>
        <w:t xml:space="preserve">ed into the </w:t>
      </w:r>
      <w:proofErr w:type="spellStart"/>
      <w:r w:rsidR="002D131A" w:rsidRPr="00037BF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de-DE"/>
        </w:rPr>
        <w:t>microwell</w:t>
      </w:r>
      <w:proofErr w:type="spellEnd"/>
      <w:r w:rsidR="002D131A" w:rsidRPr="00037BF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de-DE"/>
        </w:rPr>
        <w:t xml:space="preserve"> arrays and </w:t>
      </w:r>
      <w:r w:rsidRPr="00037BF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de-DE"/>
        </w:rPr>
        <w:t xml:space="preserve">gamma-irradiated using </w:t>
      </w:r>
      <w:r w:rsidRPr="00037BF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vertAlign w:val="superscript"/>
          <w:lang w:val="en-GB" w:eastAsia="de-DE"/>
        </w:rPr>
        <w:t>137</w:t>
      </w:r>
      <w:r w:rsidRPr="00037BF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de-DE"/>
        </w:rPr>
        <w:t xml:space="preserve">Cs </w:t>
      </w:r>
      <w:r w:rsidR="00593ED6" w:rsidRPr="00037BF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de-DE"/>
        </w:rPr>
        <w:t>at</w:t>
      </w:r>
      <w:r w:rsidRPr="00037BF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de-DE"/>
        </w:rPr>
        <w:t xml:space="preserve"> 0.66 </w:t>
      </w:r>
      <w:proofErr w:type="spellStart"/>
      <w:r w:rsidRPr="00037BF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de-DE"/>
        </w:rPr>
        <w:t>Gy</w:t>
      </w:r>
      <w:proofErr w:type="spellEnd"/>
      <w:r w:rsidRPr="00037BF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de-DE"/>
        </w:rPr>
        <w:t>/min on day 2</w:t>
      </w:r>
      <w:r w:rsidR="002D131A" w:rsidRPr="00037BF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de-DE"/>
        </w:rPr>
        <w:t xml:space="preserve"> </w:t>
      </w:r>
      <w:r w:rsidR="00593ED6" w:rsidRPr="00037BF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de-DE"/>
        </w:rPr>
        <w:t>for the desired irradiation dose</w:t>
      </w:r>
      <w:r w:rsidR="002D131A" w:rsidRPr="00037BF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de-DE"/>
        </w:rPr>
        <w:t xml:space="preserve">. </w:t>
      </w:r>
      <w:r w:rsidR="00905DCB" w:rsidRPr="00037BF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de-DE"/>
        </w:rPr>
        <w:t xml:space="preserve">After irradiation, cells were maintained in culture for another 10 </w:t>
      </w:r>
      <w:r w:rsidR="000C5430" w:rsidRPr="00037BF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de-DE"/>
        </w:rPr>
        <w:t>d</w:t>
      </w:r>
      <w:r w:rsidR="0045053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de-DE"/>
        </w:rPr>
        <w:t>ays</w:t>
      </w:r>
      <w:r w:rsidR="00905DCB" w:rsidRPr="00037BF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de-DE"/>
        </w:rPr>
        <w:t xml:space="preserve"> and the number of cell aggregates was then counted as described above. </w:t>
      </w:r>
    </w:p>
    <w:p w:rsidR="007314AD" w:rsidRPr="00037BF5" w:rsidRDefault="007314AD" w:rsidP="00037BF5">
      <w:pPr>
        <w:spacing w:after="0" w:line="480" w:lineRule="auto"/>
        <w:jc w:val="both"/>
        <w:outlineLvl w:val="2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u w:val="single"/>
          <w:lang w:val="en-GB" w:eastAsia="de-DE"/>
        </w:rPr>
      </w:pPr>
    </w:p>
    <w:p w:rsidR="00453A13" w:rsidRPr="00037BF5" w:rsidRDefault="00453A13" w:rsidP="00037BF5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037BF5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RNA isolation and RT-</w:t>
      </w:r>
      <w:proofErr w:type="spellStart"/>
      <w:r w:rsidR="00C125EF" w:rsidRPr="00037BF5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q</w:t>
      </w:r>
      <w:r w:rsidRPr="00037BF5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PCR</w:t>
      </w:r>
      <w:proofErr w:type="spellEnd"/>
    </w:p>
    <w:p w:rsidR="00453A13" w:rsidRPr="00037BF5" w:rsidRDefault="00453A13" w:rsidP="00037BF5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</w:pPr>
      <w:r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lastRenderedPageBreak/>
        <w:t>Cellular mRNA was extracted using</w:t>
      </w:r>
      <w:r w:rsidR="000C5430"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 xml:space="preserve"> an</w:t>
      </w:r>
      <w:r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 xml:space="preserve"> </w:t>
      </w:r>
      <w:proofErr w:type="spellStart"/>
      <w:r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>RNeasy</w:t>
      </w:r>
      <w:proofErr w:type="spellEnd"/>
      <w:r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 xml:space="preserve"> Mini kit (</w:t>
      </w:r>
      <w:proofErr w:type="spellStart"/>
      <w:r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>Qiagen</w:t>
      </w:r>
      <w:proofErr w:type="spellEnd"/>
      <w:r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>)</w:t>
      </w:r>
      <w:r w:rsidR="0045053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>;</w:t>
      </w:r>
      <w:r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 xml:space="preserve"> human RNA was isolated using </w:t>
      </w:r>
      <w:proofErr w:type="spellStart"/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RIzol</w:t>
      </w:r>
      <w:proofErr w:type="spellEnd"/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Invitrogen)</w:t>
      </w:r>
      <w:r w:rsidR="0045053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;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4 µg of total RNA was treated with 10 U </w:t>
      </w:r>
      <w:r w:rsidR="0045053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of </w:t>
      </w:r>
      <w:proofErr w:type="spellStart"/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Nase</w:t>
      </w:r>
      <w:proofErr w:type="spellEnd"/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 prior</w:t>
      </w:r>
      <w:r w:rsidR="001E2763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o reverse transcription and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DNA</w:t>
      </w:r>
      <w:proofErr w:type="spellEnd"/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production. </w:t>
      </w:r>
      <w:r w:rsidR="001E2763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wenty-five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="0045053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nanograms</w:t>
      </w:r>
      <w:proofErr w:type="spellEnd"/>
      <w:r w:rsidR="0045053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of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DNA</w:t>
      </w:r>
      <w:proofErr w:type="spellEnd"/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gramStart"/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w</w:t>
      </w:r>
      <w:r w:rsidR="0045053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s</w:t>
      </w:r>
      <w:proofErr w:type="gramEnd"/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mplified with SYBR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®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Green (</w:t>
      </w:r>
      <w:proofErr w:type="spellStart"/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Qiagen</w:t>
      </w:r>
      <w:proofErr w:type="spellEnd"/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 using gene-specific primers</w:t>
      </w:r>
      <w:r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 xml:space="preserve"> (</w:t>
      </w:r>
      <w:r w:rsidR="001E2763"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>s</w:t>
      </w:r>
      <w:r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>upplementary</w:t>
      </w:r>
      <w:r w:rsidR="001E2763"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 xml:space="preserve"> material,</w:t>
      </w:r>
      <w:r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 xml:space="preserve"> Table S2) and </w:t>
      </w:r>
      <w:r w:rsidR="001E2763"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>analysed</w:t>
      </w:r>
      <w:r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 xml:space="preserve"> </w:t>
      </w:r>
      <w:r w:rsidR="001E2763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using an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BI PRISM 7000 (Applied </w:t>
      </w:r>
      <w:proofErr w:type="spellStart"/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Biosystems</w:t>
      </w:r>
      <w:proofErr w:type="spellEnd"/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.</w:t>
      </w:r>
      <w:r w:rsidR="00731652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731652" w:rsidRPr="00037BF5">
        <w:rPr>
          <w:rFonts w:ascii="Times New Roman" w:hAnsi="Times New Roman" w:cs="Times New Roman"/>
          <w:i/>
          <w:sz w:val="24"/>
          <w:szCs w:val="24"/>
          <w:lang w:val="en-GB"/>
        </w:rPr>
        <w:t>Rib2</w:t>
      </w:r>
      <w:r w:rsidR="001E2763" w:rsidRPr="00037BF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nd </w:t>
      </w:r>
      <w:r w:rsidRPr="00037BF5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GAPDH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were used as controls. Stat</w:t>
      </w:r>
      <w:r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 xml:space="preserve">istical analysis was performed using the </w:t>
      </w:r>
      <w:proofErr w:type="spellStart"/>
      <w:r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>Δ</w:t>
      </w:r>
      <w:r w:rsidRPr="00037BF5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GB" w:eastAsia="de-DE"/>
        </w:rPr>
        <w:t>C</w:t>
      </w:r>
      <w:r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  <w:lang w:val="en-GB" w:eastAsia="de-DE"/>
        </w:rPr>
        <w:t>t</w:t>
      </w:r>
      <w:proofErr w:type="spellEnd"/>
      <w:r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 xml:space="preserve"> method according to the supplier</w:t>
      </w:r>
      <w:r w:rsidR="00C2117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>’</w:t>
      </w:r>
      <w:r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>s recommendations.</w:t>
      </w:r>
    </w:p>
    <w:p w:rsidR="00844869" w:rsidRPr="00037BF5" w:rsidRDefault="00844869" w:rsidP="00037BF5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en-GB"/>
        </w:rPr>
      </w:pPr>
    </w:p>
    <w:p w:rsidR="00453A13" w:rsidRPr="00037BF5" w:rsidRDefault="00453A13" w:rsidP="00037BF5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037BF5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RNA silencing</w:t>
      </w:r>
    </w:p>
    <w:p w:rsidR="00453A13" w:rsidRPr="00037BF5" w:rsidRDefault="00453A13" w:rsidP="00037BF5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For transient knockdown, 20 </w:t>
      </w:r>
      <w:proofErr w:type="spellStart"/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mol</w:t>
      </w:r>
      <w:proofErr w:type="spellEnd"/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gene-specific </w:t>
      </w:r>
      <w:proofErr w:type="spellStart"/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iRNAs</w:t>
      </w:r>
      <w:proofErr w:type="spellEnd"/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</w:t>
      </w:r>
      <w:proofErr w:type="spellStart"/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FlexiTube</w:t>
      </w:r>
      <w:proofErr w:type="spellEnd"/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  <w:proofErr w:type="spellStart"/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Qiagen</w:t>
      </w:r>
      <w:proofErr w:type="spellEnd"/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 and controls</w:t>
      </w:r>
      <w:r w:rsidR="00863C7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863C71" w:rsidRPr="00863C7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(Table </w:t>
      </w:r>
      <w:bookmarkStart w:id="0" w:name="_GoBack"/>
      <w:bookmarkEnd w:id="0"/>
      <w:r w:rsidR="00863C71" w:rsidRPr="00863C7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3)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: AllStars-Alexa</w:t>
      </w:r>
      <w:r w:rsidR="001E2763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F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luor488, </w:t>
      </w:r>
      <w:proofErr w:type="spellStart"/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iRNAsScramble</w:t>
      </w:r>
      <w:proofErr w:type="spellEnd"/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</w:t>
      </w:r>
      <w:proofErr w:type="spellStart"/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Qiagen</w:t>
      </w:r>
      <w:proofErr w:type="spellEnd"/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) were transfected using </w:t>
      </w:r>
      <w:proofErr w:type="spellStart"/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creenFect</w:t>
      </w:r>
      <w:proofErr w:type="spellEnd"/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</w:t>
      </w:r>
      <w:proofErr w:type="spellStart"/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ncella</w:t>
      </w:r>
      <w:proofErr w:type="spellEnd"/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). The knockdown was </w:t>
      </w:r>
      <w:r w:rsidR="001E2763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onfirmed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using RT-</w:t>
      </w:r>
      <w:proofErr w:type="spellStart"/>
      <w:r w:rsidR="001E2763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q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CR</w:t>
      </w:r>
      <w:proofErr w:type="spellEnd"/>
      <w:r w:rsidR="00FF3513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WB</w:t>
      </w:r>
      <w:r w:rsidR="00FF3513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  <w:r w:rsidR="00844869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nd FACS after 24, 48</w:t>
      </w:r>
      <w:r w:rsidR="005B486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</w:t>
      </w:r>
      <w:r w:rsidR="00844869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 72 h if not other</w:t>
      </w:r>
      <w:r w:rsidR="001E2763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wise</w:t>
      </w:r>
      <w:r w:rsidR="00844869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mentioned. </w:t>
      </w:r>
      <w:proofErr w:type="spellStart"/>
      <w:proofErr w:type="gramStart"/>
      <w:r w:rsidR="00844869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iRNA</w:t>
      </w:r>
      <w:proofErr w:type="spellEnd"/>
      <w:proofErr w:type="gramEnd"/>
      <w:r w:rsidR="00844869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experiments were performed in technical duplicates and biological triplicates. </w:t>
      </w:r>
    </w:p>
    <w:p w:rsidR="00453A13" w:rsidRPr="00037BF5" w:rsidRDefault="00453A13" w:rsidP="00037BF5">
      <w:pPr>
        <w:spacing w:after="0" w:line="480" w:lineRule="auto"/>
        <w:jc w:val="both"/>
        <w:outlineLvl w:val="2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u w:val="single"/>
          <w:lang w:val="en-GB" w:eastAsia="de-DE"/>
        </w:rPr>
      </w:pPr>
    </w:p>
    <w:p w:rsidR="00764CA9" w:rsidRPr="00037BF5" w:rsidRDefault="00764CA9" w:rsidP="00037BF5">
      <w:pPr>
        <w:spacing w:after="0" w:line="480" w:lineRule="auto"/>
        <w:jc w:val="both"/>
        <w:outlineLvl w:val="2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GB" w:eastAsia="de-DE"/>
        </w:rPr>
      </w:pPr>
      <w:r w:rsidRPr="00037BF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GB" w:eastAsia="de-DE"/>
        </w:rPr>
        <w:t xml:space="preserve">Western </w:t>
      </w:r>
      <w:r w:rsidR="00673F1C" w:rsidRPr="00037BF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GB" w:eastAsia="de-DE"/>
        </w:rPr>
        <w:t>b</w:t>
      </w:r>
      <w:r w:rsidRPr="00037BF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GB" w:eastAsia="de-DE"/>
        </w:rPr>
        <w:t>lotting</w:t>
      </w:r>
      <w:r w:rsidR="00673F1C" w:rsidRPr="00037BF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GB" w:eastAsia="de-DE"/>
        </w:rPr>
        <w:t xml:space="preserve"> (WB)</w:t>
      </w:r>
      <w:r w:rsidRPr="00037BF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GB" w:eastAsia="de-DE"/>
        </w:rPr>
        <w:t xml:space="preserve"> and </w:t>
      </w:r>
      <w:proofErr w:type="spellStart"/>
      <w:r w:rsidRPr="00037BF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GB" w:eastAsia="de-DE"/>
        </w:rPr>
        <w:t>immunoprecipitation</w:t>
      </w:r>
      <w:proofErr w:type="spellEnd"/>
    </w:p>
    <w:p w:rsidR="00764CA9" w:rsidRPr="00037BF5" w:rsidRDefault="00764CA9" w:rsidP="00037BF5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>Cells were washed in HEPES buffer (25 m</w:t>
      </w:r>
      <w:r w:rsidR="005B4868">
        <w:rPr>
          <w:rFonts w:ascii="Times New Roman" w:eastAsia="Times New Roman" w:hAnsi="Times New Roman" w:cs="Times New Roman"/>
          <w:smallCaps/>
          <w:color w:val="000000" w:themeColor="text1"/>
          <w:sz w:val="24"/>
          <w:szCs w:val="24"/>
          <w:lang w:val="en-GB" w:eastAsia="de-DE"/>
        </w:rPr>
        <w:t>m</w:t>
      </w:r>
      <w:r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 xml:space="preserve"> H</w:t>
      </w:r>
      <w:r w:rsidR="00673F1C"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>EPES</w:t>
      </w:r>
      <w:r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>, pH 7.4, 150 m</w:t>
      </w:r>
      <w:r w:rsidR="005B4868">
        <w:rPr>
          <w:rFonts w:ascii="Times New Roman" w:eastAsia="Times New Roman" w:hAnsi="Times New Roman" w:cs="Times New Roman"/>
          <w:smallCaps/>
          <w:color w:val="000000" w:themeColor="text1"/>
          <w:sz w:val="24"/>
          <w:szCs w:val="24"/>
          <w:lang w:val="en-GB" w:eastAsia="de-DE"/>
        </w:rPr>
        <w:t>m</w:t>
      </w:r>
      <w:r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 xml:space="preserve"> </w:t>
      </w:r>
      <w:proofErr w:type="spellStart"/>
      <w:r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>NaCl</w:t>
      </w:r>
      <w:proofErr w:type="spellEnd"/>
      <w:r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>, 5 m</w:t>
      </w:r>
      <w:r w:rsidR="005B4868">
        <w:rPr>
          <w:rFonts w:ascii="Times New Roman" w:eastAsia="Times New Roman" w:hAnsi="Times New Roman" w:cs="Times New Roman"/>
          <w:smallCaps/>
          <w:color w:val="000000" w:themeColor="text1"/>
          <w:sz w:val="24"/>
          <w:szCs w:val="24"/>
          <w:lang w:val="en-GB" w:eastAsia="de-DE"/>
        </w:rPr>
        <w:t>m</w:t>
      </w:r>
      <w:r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 xml:space="preserve"> MgCl</w:t>
      </w:r>
      <w:r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  <w:lang w:val="en-GB" w:eastAsia="de-DE"/>
        </w:rPr>
        <w:t>2</w:t>
      </w:r>
      <w:r w:rsidR="005B486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>) and</w:t>
      </w:r>
      <w:r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 xml:space="preserve"> where required, incubated with 5 m</w:t>
      </w:r>
      <w:r w:rsidR="005B4868">
        <w:rPr>
          <w:rFonts w:ascii="Times New Roman" w:eastAsia="Times New Roman" w:hAnsi="Times New Roman" w:cs="Times New Roman"/>
          <w:smallCaps/>
          <w:color w:val="000000" w:themeColor="text1"/>
          <w:sz w:val="24"/>
          <w:szCs w:val="24"/>
          <w:lang w:val="en-GB" w:eastAsia="de-DE"/>
        </w:rPr>
        <w:t>m</w:t>
      </w:r>
      <w:r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 xml:space="preserve"> water-soluble BS</w:t>
      </w:r>
      <w:r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GB" w:eastAsia="de-DE"/>
        </w:rPr>
        <w:t>3</w:t>
      </w:r>
      <w:r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 xml:space="preserve"> reagent (Pierce) (1 h, 4°C). </w:t>
      </w:r>
      <w:r w:rsidR="00D65C44"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 xml:space="preserve">If EVs were used for </w:t>
      </w:r>
      <w:proofErr w:type="spellStart"/>
      <w:r w:rsidR="00D65C44"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>immunoprecipitation</w:t>
      </w:r>
      <w:proofErr w:type="spellEnd"/>
      <w:r w:rsidR="00D65C44"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>, EVs were diluted in PBS, and the protein concentration and EV number were measured prior</w:t>
      </w:r>
      <w:r w:rsidR="001E2763"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 xml:space="preserve"> to</w:t>
      </w:r>
      <w:r w:rsidR="00D65C44"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 xml:space="preserve"> EV </w:t>
      </w:r>
      <w:proofErr w:type="spellStart"/>
      <w:r w:rsidR="00D65C44"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>lysis</w:t>
      </w:r>
      <w:proofErr w:type="spellEnd"/>
      <w:r w:rsidR="00D65C44"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 xml:space="preserve">. </w:t>
      </w:r>
      <w:r w:rsidR="001E2763"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>For each</w:t>
      </w:r>
      <w:r w:rsidR="00D65C44"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 xml:space="preserve"> </w:t>
      </w:r>
      <w:proofErr w:type="spellStart"/>
      <w:r w:rsidR="00D65C44"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>immunoprecipitation</w:t>
      </w:r>
      <w:proofErr w:type="spellEnd"/>
      <w:r w:rsidR="005B486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>,</w:t>
      </w:r>
      <w:r w:rsidR="00D65C44"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 xml:space="preserve"> 2 µg of EV proteins were used. </w:t>
      </w:r>
      <w:r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>Cells</w:t>
      </w:r>
      <w:r w:rsidR="00D65C44"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 xml:space="preserve"> and EVs </w:t>
      </w:r>
      <w:r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 xml:space="preserve">were lysed </w:t>
      </w:r>
      <w:r w:rsidR="005B486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>[</w:t>
      </w:r>
      <w:r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>HEPES buffer, 1% C</w:t>
      </w:r>
      <w:r w:rsidR="00673F1C"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>HAPS</w:t>
      </w:r>
      <w:r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 xml:space="preserve"> (for IP) or Triton X-100 (for WB), 1 m</w:t>
      </w:r>
      <w:r w:rsidR="005B4868">
        <w:rPr>
          <w:rFonts w:ascii="Times New Roman" w:eastAsia="Times New Roman" w:hAnsi="Times New Roman" w:cs="Times New Roman"/>
          <w:smallCaps/>
          <w:color w:val="000000" w:themeColor="text1"/>
          <w:sz w:val="24"/>
          <w:szCs w:val="24"/>
          <w:lang w:val="en-GB" w:eastAsia="de-DE"/>
        </w:rPr>
        <w:t>m</w:t>
      </w:r>
      <w:r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 xml:space="preserve"> </w:t>
      </w:r>
      <w:proofErr w:type="spellStart"/>
      <w:r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>phenylmethylsul</w:t>
      </w:r>
      <w:r w:rsidR="00673F1C"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>ph</w:t>
      </w:r>
      <w:r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>onyl</w:t>
      </w:r>
      <w:proofErr w:type="spellEnd"/>
      <w:r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 xml:space="preserve"> fluoride, EDTA-free protease inhibitor mix</w:t>
      </w:r>
      <w:r w:rsidR="005B486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>]</w:t>
      </w:r>
      <w:r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 xml:space="preserve"> for 45 min at 4°C. For </w:t>
      </w:r>
      <w:proofErr w:type="spellStart"/>
      <w:r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>immunoprecipitation</w:t>
      </w:r>
      <w:proofErr w:type="spellEnd"/>
      <w:r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>, lysates were incubated with the indicated antibody (2 h) and protein G</w:t>
      </w:r>
      <w:r w:rsidR="005B486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 xml:space="preserve"> </w:t>
      </w:r>
      <w:proofErr w:type="spellStart"/>
      <w:r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>Sepharose</w:t>
      </w:r>
      <w:proofErr w:type="spellEnd"/>
      <w:r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 xml:space="preserve"> (1 h). After washing (four times), lysates/</w:t>
      </w:r>
      <w:proofErr w:type="spellStart"/>
      <w:r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>immunoprecipitates</w:t>
      </w:r>
      <w:proofErr w:type="spellEnd"/>
      <w:r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 xml:space="preserve"> were resolved on 12% non-reducing SDS-PAGE and subjected to </w:t>
      </w:r>
      <w:proofErr w:type="spellStart"/>
      <w:r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>immunoblotting</w:t>
      </w:r>
      <w:proofErr w:type="spellEnd"/>
      <w:r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 xml:space="preserve"> using HRP-conjugated antibody following enhanced </w:t>
      </w:r>
      <w:proofErr w:type="spellStart"/>
      <w:r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lastRenderedPageBreak/>
        <w:t>chemiluminescence</w:t>
      </w:r>
      <w:proofErr w:type="spellEnd"/>
      <w:r w:rsidR="005B486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>-</w:t>
      </w:r>
      <w:r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 xml:space="preserve">based signal detection with </w:t>
      </w:r>
      <w:proofErr w:type="spellStart"/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uperSignal</w:t>
      </w:r>
      <w:proofErr w:type="spellEnd"/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West DURA Extended Duration Substrate (Pierce). </w:t>
      </w:r>
    </w:p>
    <w:p w:rsidR="00764CA9" w:rsidRPr="00037BF5" w:rsidRDefault="00764CA9" w:rsidP="00037BF5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</w:pPr>
      <w:r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 xml:space="preserve">All antibodies are listed in </w:t>
      </w:r>
      <w:r w:rsidR="005B486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 xml:space="preserve">the </w:t>
      </w:r>
      <w:r w:rsidR="001E2763"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>s</w:t>
      </w:r>
      <w:r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>upplementary</w:t>
      </w:r>
      <w:r w:rsidR="001E2763"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 xml:space="preserve"> material,</w:t>
      </w:r>
      <w:r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 xml:space="preserve"> Table S1. </w:t>
      </w:r>
    </w:p>
    <w:p w:rsidR="005E7ABF" w:rsidRPr="00037BF5" w:rsidRDefault="005E7ABF" w:rsidP="00037BF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4311BD" w:rsidRPr="00037BF5" w:rsidRDefault="004311BD" w:rsidP="00037BF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037BF5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Immunohistochemistry </w:t>
      </w:r>
    </w:p>
    <w:p w:rsidR="006F66BA" w:rsidRPr="00037BF5" w:rsidRDefault="006F66BA" w:rsidP="00037BF5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We obtained the tissue for our examination from paraffin-embedded tissue blocks, which were cut </w:t>
      </w:r>
      <w:r w:rsidR="001E2763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nto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2</w:t>
      </w:r>
      <w:r w:rsidR="001E2763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µm </w:t>
      </w:r>
      <w:r w:rsidR="001E2763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ections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 placed on </w:t>
      </w:r>
      <w:proofErr w:type="spellStart"/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uperFrost</w:t>
      </w:r>
      <w:proofErr w:type="spellEnd"/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Plus adhesion slides. We used an oven to melt excess paraffin at 70°C in a moist atmosphere for 20 min. </w:t>
      </w:r>
      <w:r w:rsidR="009E4942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Sections were </w:t>
      </w:r>
      <w:proofErr w:type="spellStart"/>
      <w:r w:rsidR="009E4942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ewaxed</w:t>
      </w:r>
      <w:proofErr w:type="spellEnd"/>
      <w:r w:rsidR="009E4942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 rehydrated using two baths of </w:t>
      </w:r>
      <w:proofErr w:type="spellStart"/>
      <w:r w:rsidR="009E4942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xylol</w:t>
      </w:r>
      <w:proofErr w:type="spellEnd"/>
      <w:r w:rsidR="009E4942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100%)</w:t>
      </w:r>
      <w:r w:rsidR="00F7782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</w:t>
      </w:r>
      <w:r w:rsidR="009E4942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hen a series of decreasing concentrations of ethanol (100%, 96%, 90%, 80%, 70%</w:t>
      </w:r>
      <w:r w:rsidR="00F7782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</w:t>
      </w:r>
      <w:r w:rsidR="009E4942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 70%) for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5 </w:t>
      </w:r>
      <w:r w:rsidR="00BF47D7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min 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each </w:t>
      </w:r>
      <w:r w:rsidR="009E4942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bath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  <w:r w:rsidR="009E4942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itrate buffer was </w:t>
      </w:r>
      <w:r w:rsidR="009E4942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re-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heated in a steam cooker</w:t>
      </w:r>
      <w:r w:rsidR="009E4942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 sections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were incubated in approx</w:t>
      </w:r>
      <w:r w:rsidR="00F7782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mately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90°C hot citrate buffer for 20 </w:t>
      </w:r>
      <w:r w:rsidR="00BF47D7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in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The slides were washed in TBS buffer solution </w:t>
      </w:r>
      <w:r w:rsidR="00F7782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nd </w:t>
      </w:r>
      <w:r w:rsidR="009E4942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hen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blocking solution from the DAKO Real-Kit for 30 </w:t>
      </w:r>
      <w:r w:rsidR="00BF47D7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min </w:t>
      </w:r>
      <w:r w:rsidR="009E4942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with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he slides in </w:t>
      </w:r>
      <w:r w:rsidR="009E4942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 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moist atmosphere. We used a 1:50 concentration of the primary antibody </w:t>
      </w:r>
      <w:r w:rsidR="00C37079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S29 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gainst T</w:t>
      </w:r>
      <w:r w:rsidR="00C37079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span8 </w:t>
      </w:r>
      <w:r w:rsidR="009A727A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nd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ncubated it overnight. The </w:t>
      </w:r>
      <w:r w:rsidR="00BF47D7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next 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day, the primary antibody was removed and the secondary antibody in the DAKO Real-Kit was incubated for 60 </w:t>
      </w:r>
      <w:r w:rsidR="00081AA6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min 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nd the HRP-link from the same kit for 30 </w:t>
      </w:r>
      <w:r w:rsidR="00081AA6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in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</w:t>
      </w:r>
      <w:proofErr w:type="spellStart"/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hromogen</w:t>
      </w:r>
      <w:proofErr w:type="spellEnd"/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substrate was applied for 20 </w:t>
      </w:r>
      <w:r w:rsidR="00673F1C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</w:t>
      </w:r>
      <w:r w:rsidR="00081AA6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nd the staining reaction was controlled by light microscopy. </w:t>
      </w:r>
      <w:r w:rsidR="00081AA6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Finally</w:t>
      </w:r>
      <w:r w:rsidR="009A727A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we covered the slides with a 1:1 dilution of Vitro-</w:t>
      </w:r>
      <w:proofErr w:type="spellStart"/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lud</w:t>
      </w:r>
      <w:proofErr w:type="spellEnd"/>
      <w:r w:rsidRPr="00F7782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®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 </w:t>
      </w:r>
      <w:proofErr w:type="spellStart"/>
      <w:r w:rsidR="009E4942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x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y</w:t>
      </w:r>
      <w:r w:rsidR="002D719E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lol</w:t>
      </w:r>
      <w:proofErr w:type="spellEnd"/>
      <w:r w:rsidR="002D719E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s a </w:t>
      </w:r>
      <w:proofErr w:type="spellStart"/>
      <w:r w:rsidR="009E4942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ountant</w:t>
      </w:r>
      <w:proofErr w:type="spellEnd"/>
      <w:r w:rsidR="002D719E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</w:t>
      </w:r>
    </w:p>
    <w:p w:rsidR="00FA47CF" w:rsidRPr="00037BF5" w:rsidRDefault="00FA47CF" w:rsidP="00037BF5">
      <w:pPr>
        <w:pStyle w:val="CommentText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en-GB"/>
        </w:rPr>
      </w:pPr>
    </w:p>
    <w:p w:rsidR="002D719E" w:rsidRPr="00037BF5" w:rsidRDefault="00FA47CF" w:rsidP="00037BF5">
      <w:pPr>
        <w:pStyle w:val="CommentText"/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037BF5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Immunofluorescence </w:t>
      </w:r>
      <w:r w:rsidR="00B05F34" w:rsidRPr="00037BF5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of</w:t>
      </w:r>
      <w:r w:rsidRPr="00037BF5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frozen sections </w:t>
      </w:r>
    </w:p>
    <w:p w:rsidR="00FA47CF" w:rsidRPr="00037BF5" w:rsidRDefault="00863783" w:rsidP="00037BF5">
      <w:pPr>
        <w:pStyle w:val="CommentText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Primary tumours and organs were snap-frozen in liquid nitrogen and stored at –80°C prior </w:t>
      </w:r>
      <w:r w:rsidR="009E4942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o 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preparing </w:t>
      </w:r>
      <w:proofErr w:type="spellStart"/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ryosections</w:t>
      </w:r>
      <w:proofErr w:type="spellEnd"/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 Seven</w:t>
      </w:r>
      <w:r w:rsidR="009E4942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-</w:t>
      </w:r>
      <w:r w:rsidR="00F7782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icrometre</w:t>
      </w:r>
      <w:r w:rsidR="009E4942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-thick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ryosections</w:t>
      </w:r>
      <w:proofErr w:type="spellEnd"/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were prepared and stored at </w:t>
      </w:r>
      <w:r w:rsidR="009E4942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–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80°C. Prior </w:t>
      </w:r>
      <w:r w:rsidR="009E4942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o 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taining</w:t>
      </w:r>
      <w:r w:rsidR="00F7782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he sections were fixed in ice-cold 4% paraformaldehyde, washed with 1</w:t>
      </w:r>
      <w:r w:rsidR="00F7782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sym w:font="Symbol" w:char="F0B4"/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PBS, </w:t>
      </w:r>
      <w:r w:rsidR="009E4942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nd 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blocked with 1% horse serum for 1 h. Then sections were incubated in a humidified chamber with Tspan8 antibody (2% horse serum in PBS, 0.05% Triton X-100) for 1 h, </w:t>
      </w:r>
      <w:r w:rsidR="00F7782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room temperature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washed, incubated with Alexa</w:t>
      </w:r>
      <w:r w:rsidR="00681F66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Fluor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-594 secondary antibody for 1 h</w:t>
      </w:r>
      <w:r w:rsidR="00F7782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lastRenderedPageBreak/>
        <w:t xml:space="preserve">and then with DAPI solution for 10 min. Sections were washed, dried, </w:t>
      </w:r>
      <w:r w:rsidR="00F7782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nd 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ounted with DA</w:t>
      </w:r>
      <w:r w:rsidRPr="00037BF5">
        <w:rPr>
          <w:rFonts w:ascii="Times New Roman" w:hAnsi="Times New Roman" w:cs="Times New Roman"/>
          <w:sz w:val="24"/>
          <w:szCs w:val="24"/>
          <w:lang w:val="en-GB"/>
        </w:rPr>
        <w:t xml:space="preserve">KO anti-fade mounting medium. Images were taken </w:t>
      </w:r>
      <w:r w:rsidR="009E4942" w:rsidRPr="00037BF5">
        <w:rPr>
          <w:rFonts w:ascii="Times New Roman" w:hAnsi="Times New Roman" w:cs="Times New Roman"/>
          <w:sz w:val="24"/>
          <w:szCs w:val="24"/>
          <w:lang w:val="en-GB"/>
        </w:rPr>
        <w:t>using</w:t>
      </w:r>
      <w:r w:rsidR="00532AD3" w:rsidRPr="00037BF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7782A">
        <w:rPr>
          <w:rFonts w:ascii="Times New Roman" w:hAnsi="Times New Roman" w:cs="Times New Roman"/>
          <w:sz w:val="24"/>
          <w:szCs w:val="24"/>
          <w:lang w:val="en-GB"/>
        </w:rPr>
        <w:t xml:space="preserve">a </w:t>
      </w:r>
      <w:r w:rsidR="00532AD3" w:rsidRPr="00037BF5">
        <w:rPr>
          <w:rFonts w:ascii="Times New Roman" w:hAnsi="Times New Roman" w:cs="Times New Roman"/>
          <w:sz w:val="24"/>
          <w:szCs w:val="24"/>
          <w:lang w:val="en-GB"/>
        </w:rPr>
        <w:t>Leica SP2 AOBS</w:t>
      </w:r>
      <w:r w:rsidRPr="00037BF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32AD3" w:rsidRPr="00037BF5">
        <w:rPr>
          <w:rFonts w:ascii="Times New Roman" w:hAnsi="Times New Roman" w:cs="Times New Roman"/>
          <w:sz w:val="24"/>
          <w:szCs w:val="24"/>
          <w:lang w:val="en-GB"/>
        </w:rPr>
        <w:t xml:space="preserve">confocal </w:t>
      </w:r>
      <w:r w:rsidRPr="00037BF5">
        <w:rPr>
          <w:rFonts w:ascii="Times New Roman" w:hAnsi="Times New Roman" w:cs="Times New Roman"/>
          <w:sz w:val="24"/>
          <w:szCs w:val="24"/>
          <w:lang w:val="en-GB"/>
        </w:rPr>
        <w:t>microscope.</w:t>
      </w:r>
    </w:p>
    <w:p w:rsidR="00FA47CF" w:rsidRPr="00037BF5" w:rsidRDefault="00FA47CF" w:rsidP="00037BF5">
      <w:pPr>
        <w:pStyle w:val="CommentText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A83CD3" w:rsidRPr="00037BF5" w:rsidRDefault="00F7782A" w:rsidP="00037BF5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I</w:t>
      </w:r>
      <w:r w:rsidRPr="00037BF5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solation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of </w:t>
      </w:r>
      <w:r w:rsidR="00863783" w:rsidRPr="00037BF5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E</w:t>
      </w:r>
      <w:r w:rsidR="00D432E5" w:rsidRPr="00037BF5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Vs </w:t>
      </w:r>
      <w:r w:rsidR="00A8080C" w:rsidRPr="00037BF5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from the cell culture supernatant</w:t>
      </w:r>
    </w:p>
    <w:p w:rsidR="00A83CD3" w:rsidRPr="00037BF5" w:rsidRDefault="00A83CD3" w:rsidP="00037BF5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</w:pP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For EV preparation, </w:t>
      </w:r>
      <w:r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 xml:space="preserve">300 ml cell culture supernatants were clarified </w:t>
      </w:r>
      <w:r w:rsidR="00F7782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 xml:space="preserve">at </w:t>
      </w:r>
      <w:r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 xml:space="preserve">2000 × </w:t>
      </w:r>
      <w:r w:rsidRPr="00037BF5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GB" w:eastAsia="de-DE"/>
        </w:rPr>
        <w:t>g</w:t>
      </w:r>
      <w:r w:rsidR="00681F66" w:rsidRPr="00037BF5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GB" w:eastAsia="de-DE"/>
        </w:rPr>
        <w:t>,</w:t>
      </w:r>
      <w:r w:rsidRPr="00037BF5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GB" w:eastAsia="de-DE"/>
        </w:rPr>
        <w:t xml:space="preserve"> 20 min</w:t>
      </w:r>
      <w:r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 xml:space="preserve">; 9000 × </w:t>
      </w:r>
      <w:r w:rsidRPr="00037BF5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GB" w:eastAsia="de-DE"/>
        </w:rPr>
        <w:t>g</w:t>
      </w:r>
      <w:r w:rsidR="00681F66"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>,</w:t>
      </w:r>
      <w:r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 xml:space="preserve"> 45 min at 4°C</w:t>
      </w:r>
      <w:r w:rsidR="00F7782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>;</w:t>
      </w:r>
      <w:r w:rsidR="00D9249E"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 xml:space="preserve"> filtered through </w:t>
      </w:r>
      <w:r w:rsidR="00681F66"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>a</w:t>
      </w:r>
      <w:r w:rsidR="00D9249E"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 xml:space="preserve"> 0</w:t>
      </w:r>
      <w:r w:rsidR="00681F66"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>.</w:t>
      </w:r>
      <w:r w:rsidR="00D9249E"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>22 µm filter to remove larger particles</w:t>
      </w:r>
      <w:r w:rsidR="00F7782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>;</w:t>
      </w:r>
      <w:r w:rsidR="00D9249E"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 xml:space="preserve"> and pelleted by ultracentrifugation at </w:t>
      </w:r>
      <w:r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 xml:space="preserve">120 000 </w:t>
      </w:r>
      <w:r w:rsidR="00F7782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sym w:font="Symbol" w:char="F0B4"/>
      </w:r>
      <w:r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 xml:space="preserve"> </w:t>
      </w:r>
      <w:r w:rsidRPr="00037BF5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GB" w:eastAsia="de-DE"/>
        </w:rPr>
        <w:t>g</w:t>
      </w:r>
      <w:r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 xml:space="preserve"> for 90 min</w:t>
      </w:r>
      <w:r w:rsidR="00D9249E"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 xml:space="preserve"> at 4°C. EV pellets were </w:t>
      </w:r>
      <w:r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 xml:space="preserve">washed and </w:t>
      </w:r>
      <w:proofErr w:type="spellStart"/>
      <w:r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>resuspended</w:t>
      </w:r>
      <w:proofErr w:type="spellEnd"/>
      <w:r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 xml:space="preserve"> in 1</w:t>
      </w:r>
      <w:r w:rsidR="00F7782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sym w:font="Symbol" w:char="F0B4"/>
      </w:r>
      <w:r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 xml:space="preserve"> PBS. All </w:t>
      </w:r>
      <w:r w:rsidR="00D9249E"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 xml:space="preserve">EV </w:t>
      </w:r>
      <w:r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 xml:space="preserve">preparations were routinely </w:t>
      </w:r>
      <w:r w:rsidR="00681F66"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>assessed</w:t>
      </w:r>
      <w:r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 xml:space="preserve"> by NTA, EM</w:t>
      </w:r>
      <w:r w:rsidR="00F7782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>,</w:t>
      </w:r>
      <w:r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 xml:space="preserve"> and expression of </w:t>
      </w:r>
      <w:proofErr w:type="spellStart"/>
      <w:r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>exosome</w:t>
      </w:r>
      <w:proofErr w:type="spellEnd"/>
      <w:r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 xml:space="preserve"> markers: CD9, CD81,</w:t>
      </w:r>
      <w:r w:rsidR="00D9249E"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 xml:space="preserve"> and </w:t>
      </w:r>
      <w:proofErr w:type="spellStart"/>
      <w:r w:rsidR="00D9249E"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>Alix</w:t>
      </w:r>
      <w:proofErr w:type="spellEnd"/>
      <w:r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 xml:space="preserve">. </w:t>
      </w:r>
    </w:p>
    <w:p w:rsidR="00844869" w:rsidRPr="00037BF5" w:rsidRDefault="00844869" w:rsidP="00037BF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en-GB"/>
        </w:rPr>
      </w:pPr>
    </w:p>
    <w:p w:rsidR="005E7ABF" w:rsidRPr="00037BF5" w:rsidRDefault="00F7782A" w:rsidP="00037BF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I</w:t>
      </w:r>
      <w:r w:rsidRPr="00037BF5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solation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of </w:t>
      </w:r>
      <w:r w:rsidR="00A8080C" w:rsidRPr="00037BF5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EVs from </w:t>
      </w:r>
      <w:r w:rsidR="003B16DC" w:rsidRPr="00037BF5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rat serum</w:t>
      </w:r>
    </w:p>
    <w:p w:rsidR="007A425C" w:rsidRPr="00037BF5" w:rsidRDefault="00F556A2" w:rsidP="00037BF5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fter </w:t>
      </w:r>
      <w:proofErr w:type="spellStart"/>
      <w:r w:rsidR="004F6E66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ntracardiac</w:t>
      </w:r>
      <w:proofErr w:type="spellEnd"/>
      <w:r w:rsidR="004F6E66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blood collection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samples were </w:t>
      </w:r>
      <w:r w:rsidR="004F6E66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ransferred into </w:t>
      </w:r>
      <w:r w:rsidR="00993528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serum </w:t>
      </w:r>
      <w:proofErr w:type="spellStart"/>
      <w:r w:rsidR="004F6E66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icrotubes</w:t>
      </w:r>
      <w:proofErr w:type="spellEnd"/>
      <w:r w:rsidR="004F6E66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1.1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4F6E66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ml Z-Gel 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(</w:t>
      </w:r>
      <w:proofErr w:type="spellStart"/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ars</w:t>
      </w:r>
      <w:r w:rsidR="004F6E66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edt</w:t>
      </w:r>
      <w:proofErr w:type="spellEnd"/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) and </w:t>
      </w:r>
      <w:r w:rsidR="004F6E66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entrifuged at 3000</w:t>
      </w:r>
      <w:r w:rsidR="0074134F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AB0A5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sym w:font="Symbol" w:char="F0B4"/>
      </w:r>
      <w:r w:rsidR="0074134F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4F6E66" w:rsidRPr="00037BF5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g</w:t>
      </w:r>
      <w:r w:rsidR="004F6E66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t 4°C for 10 min to collect rat serum.</w:t>
      </w:r>
      <w:r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BE7F4C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For EV isolation</w:t>
      </w:r>
      <w:r w:rsidR="00AB0A5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</w:t>
      </w:r>
      <w:r w:rsidR="00BE7F4C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4</w:t>
      </w:r>
      <w:r w:rsidR="004F6E66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00 </w:t>
      </w:r>
      <w:proofErr w:type="spellStart"/>
      <w:r w:rsidR="004F6E66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μl</w:t>
      </w:r>
      <w:proofErr w:type="spellEnd"/>
      <w:r w:rsidR="004F6E66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of rat serum was diluted</w:t>
      </w:r>
      <w:r w:rsidR="00BE7F4C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 </w:t>
      </w:r>
      <w:r w:rsidR="004F6E66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entrifuged at 4600</w:t>
      </w:r>
      <w:r w:rsidR="0074134F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AB0A5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sym w:font="Symbol" w:char="F0B4"/>
      </w:r>
      <w:r w:rsidR="0074134F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4F6E66" w:rsidRPr="00037BF5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g</w:t>
      </w:r>
      <w:r w:rsidR="004F6E66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4°C for 30 </w:t>
      </w:r>
      <w:r w:rsidR="009A727A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in</w:t>
      </w:r>
      <w:r w:rsidR="00AB0A5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</w:t>
      </w:r>
      <w:r w:rsidR="0074134F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4F6E66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t 12</w:t>
      </w:r>
      <w:r w:rsidR="00AB0A5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4F6E66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000</w:t>
      </w:r>
      <w:r w:rsidR="0074134F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AB0A5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sym w:font="Symbol" w:char="F0B4"/>
      </w:r>
      <w:r w:rsidR="0074134F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4F6E66" w:rsidRPr="00037BF5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g</w:t>
      </w:r>
      <w:r w:rsidR="004F6E66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4°C for 45 </w:t>
      </w:r>
      <w:r w:rsidR="009A727A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min </w:t>
      </w:r>
      <w:r w:rsidR="0074134F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o remove cell </w:t>
      </w:r>
      <w:r w:rsidR="009A727A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ebris</w:t>
      </w:r>
      <w:r w:rsidR="0074134F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 larger vesicles. EVs were precipitated with 8% </w:t>
      </w:r>
      <w:r w:rsidR="004F6E66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EG</w:t>
      </w:r>
      <w:r w:rsidR="0074134F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for 60 min </w:t>
      </w:r>
      <w:r w:rsidR="009A727A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t </w:t>
      </w:r>
      <w:r w:rsidR="004F6E66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4°C</w:t>
      </w:r>
      <w:r w:rsidR="009A727A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fter </w:t>
      </w:r>
      <w:r w:rsidR="0074134F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centrifugation </w:t>
      </w:r>
      <w:r w:rsidR="004F6E66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t 1500</w:t>
      </w:r>
      <w:r w:rsidR="00681F66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AB0A5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sym w:font="Symbol" w:char="F0B4"/>
      </w:r>
      <w:r w:rsidR="00681F66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4F6E66" w:rsidRPr="00037BF5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g</w:t>
      </w:r>
      <w:r w:rsidR="004F6E66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4°C for 30 </w:t>
      </w:r>
      <w:r w:rsidR="009A727A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in</w:t>
      </w:r>
      <w:r w:rsidR="004F6E66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The </w:t>
      </w:r>
      <w:r w:rsidR="00681F66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resulting</w:t>
      </w:r>
      <w:r w:rsidR="004F6E66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pellet was </w:t>
      </w:r>
      <w:proofErr w:type="spellStart"/>
      <w:r w:rsidR="00681F66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resuspended</w:t>
      </w:r>
      <w:proofErr w:type="spellEnd"/>
      <w:r w:rsidR="004F6E66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9A727A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o </w:t>
      </w:r>
      <w:r w:rsidR="004F6E66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250 </w:t>
      </w:r>
      <w:proofErr w:type="spellStart"/>
      <w:r w:rsidR="004F6E66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μl</w:t>
      </w:r>
      <w:proofErr w:type="spellEnd"/>
      <w:r w:rsidR="00681F66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using</w:t>
      </w:r>
      <w:r w:rsidR="004F6E66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681F66"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>double</w:t>
      </w:r>
      <w:r w:rsidR="00AB0A5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>-</w:t>
      </w:r>
      <w:r w:rsidR="00681F66"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>distilled</w:t>
      </w:r>
      <w:r w:rsidR="00681F66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4F6E66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H</w:t>
      </w:r>
      <w:r w:rsidR="004F6E66" w:rsidRPr="00037BF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>2</w:t>
      </w:r>
      <w:r w:rsidR="004F6E66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O</w:t>
      </w:r>
      <w:r w:rsidR="007A425C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681F66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(ddH</w:t>
      </w:r>
      <w:r w:rsidR="00681F66" w:rsidRPr="00037BF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>2</w:t>
      </w:r>
      <w:r w:rsidR="00681F66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O) </w:t>
      </w:r>
      <w:r w:rsidR="00945E3D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nd subjected to the follow</w:t>
      </w:r>
      <w:r w:rsidR="00AB0A5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-</w:t>
      </w:r>
      <w:r w:rsidR="00945E3D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up </w:t>
      </w:r>
      <w:r w:rsidR="007A425C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nalys</w:t>
      </w:r>
      <w:r w:rsidR="006C3357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es</w:t>
      </w:r>
      <w:r w:rsidR="00C97528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: NTA, DLS</w:t>
      </w:r>
      <w:r w:rsidR="00AB0A5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</w:t>
      </w:r>
      <w:r w:rsidR="00945E3D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</w:t>
      </w:r>
      <w:r w:rsidR="00C97528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AB0A5F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western b</w:t>
      </w:r>
      <w:r w:rsidR="00C97528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lotting</w:t>
      </w:r>
      <w:r w:rsidR="007A425C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</w:t>
      </w:r>
    </w:p>
    <w:p w:rsidR="00A54463" w:rsidRPr="00037BF5" w:rsidRDefault="00A54463" w:rsidP="00037BF5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A54463" w:rsidRPr="00037BF5" w:rsidRDefault="00A54463" w:rsidP="00037BF5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037BF5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Electron</w:t>
      </w:r>
      <w:r w:rsidR="00593ED6" w:rsidRPr="00037BF5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m</w:t>
      </w:r>
      <w:r w:rsidRPr="00037BF5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icroscopy</w:t>
      </w:r>
    </w:p>
    <w:p w:rsidR="006B39E8" w:rsidRPr="00037BF5" w:rsidRDefault="00402883" w:rsidP="00037BF5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</w:pPr>
      <w:r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>All preparation</w:t>
      </w:r>
      <w:r w:rsidR="0040439E"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>s</w:t>
      </w:r>
      <w:r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 xml:space="preserve"> of extracellular vesicles were characteri</w:t>
      </w:r>
      <w:r w:rsidR="0061100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>s</w:t>
      </w:r>
      <w:r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 xml:space="preserve">ed by transmission electron microscopy (TEM). </w:t>
      </w:r>
      <w:r w:rsidR="00681F66"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>Ten</w:t>
      </w:r>
      <w:r w:rsidR="0061100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 xml:space="preserve"> </w:t>
      </w:r>
      <w:proofErr w:type="spellStart"/>
      <w:r w:rsidR="0061100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>microlitres</w:t>
      </w:r>
      <w:proofErr w:type="spellEnd"/>
      <w:r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 xml:space="preserve"> of </w:t>
      </w:r>
      <w:r w:rsidR="0098697E"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>each</w:t>
      </w:r>
      <w:r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 xml:space="preserve"> vesicle preparation w</w:t>
      </w:r>
      <w:r w:rsidR="0061100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>as</w:t>
      </w:r>
      <w:r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 xml:space="preserve"> loaded on a 300-mesh copper grid and fixed with 1% </w:t>
      </w:r>
      <w:proofErr w:type="spellStart"/>
      <w:r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>glutaraldehyde</w:t>
      </w:r>
      <w:proofErr w:type="spellEnd"/>
      <w:r w:rsidR="00681F66"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 xml:space="preserve">, </w:t>
      </w:r>
      <w:r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 xml:space="preserve">washed with </w:t>
      </w:r>
      <w:r w:rsidR="00C86EA5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dH</w:t>
      </w:r>
      <w:r w:rsidR="00C86EA5" w:rsidRPr="00037BF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>2</w:t>
      </w:r>
      <w:r w:rsidR="00C86EA5" w:rsidRPr="00037B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O</w:t>
      </w:r>
      <w:r w:rsidR="00C86EA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</w:t>
      </w:r>
      <w:r w:rsidR="00C86EA5"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 xml:space="preserve"> </w:t>
      </w:r>
      <w:r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 xml:space="preserve">and negatively stained </w:t>
      </w:r>
      <w:r w:rsidR="00681F66"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>by applying a</w:t>
      </w:r>
      <w:r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 xml:space="preserve"> 10 µl drop of 1% </w:t>
      </w:r>
      <w:proofErr w:type="spellStart"/>
      <w:r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>uranyl</w:t>
      </w:r>
      <w:proofErr w:type="spellEnd"/>
      <w:r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 xml:space="preserve"> acetate. </w:t>
      </w:r>
      <w:r w:rsidR="006B39E8"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 xml:space="preserve">The images were taking using </w:t>
      </w:r>
      <w:proofErr w:type="gramStart"/>
      <w:r w:rsidR="00681F66"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 xml:space="preserve">an </w:t>
      </w:r>
      <w:r w:rsidR="006B39E8"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>electron</w:t>
      </w:r>
      <w:proofErr w:type="gramEnd"/>
      <w:r w:rsidR="006B39E8"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 xml:space="preserve"> </w:t>
      </w:r>
      <w:r w:rsidR="006B39E8"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lastRenderedPageBreak/>
        <w:t>microscope (LEO 906 E</w:t>
      </w:r>
      <w:r w:rsidR="002A02E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>;</w:t>
      </w:r>
      <w:r w:rsidR="00FD2C57"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 xml:space="preserve"> </w:t>
      </w:r>
      <w:r w:rsidR="006B39E8"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 xml:space="preserve">Zeiss, </w:t>
      </w:r>
      <w:proofErr w:type="spellStart"/>
      <w:r w:rsidR="006B39E8"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>Oberkochen</w:t>
      </w:r>
      <w:proofErr w:type="spellEnd"/>
      <w:r w:rsidR="006B39E8"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 xml:space="preserve">, Germany) using SIS software (Olympus, Hamburg, Germany). </w:t>
      </w:r>
    </w:p>
    <w:p w:rsidR="00A54463" w:rsidRPr="00037BF5" w:rsidRDefault="00A54463" w:rsidP="00037BF5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</w:pPr>
    </w:p>
    <w:p w:rsidR="00A54463" w:rsidRPr="00037BF5" w:rsidRDefault="00A54463" w:rsidP="00037BF5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de-DE"/>
        </w:rPr>
      </w:pPr>
      <w:r w:rsidRPr="00037BF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de-DE"/>
        </w:rPr>
        <w:t xml:space="preserve">Nanoparticle </w:t>
      </w:r>
      <w:r w:rsidR="00C86EA5" w:rsidRPr="00037BF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de-DE"/>
        </w:rPr>
        <w:t xml:space="preserve">tracking analysis </w:t>
      </w:r>
      <w:r w:rsidRPr="00037BF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de-DE"/>
        </w:rPr>
        <w:t>(NTA)</w:t>
      </w:r>
    </w:p>
    <w:p w:rsidR="004F6E66" w:rsidRPr="00037BF5" w:rsidRDefault="004F6E66" w:rsidP="00037BF5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</w:pPr>
      <w:r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>Sample</w:t>
      </w:r>
      <w:r w:rsidR="004D56D0"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>s</w:t>
      </w:r>
      <w:r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 xml:space="preserve"> </w:t>
      </w:r>
      <w:r w:rsidR="004D56D0"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 xml:space="preserve">were </w:t>
      </w:r>
      <w:r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>diluted consecutively with ddH</w:t>
      </w:r>
      <w:r w:rsidRPr="00C86EA5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  <w:lang w:val="en-GB" w:eastAsia="de-DE"/>
        </w:rPr>
        <w:t>2</w:t>
      </w:r>
      <w:r w:rsidR="00C86EA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>O</w:t>
      </w:r>
      <w:r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 xml:space="preserve"> to receive an optimal concentration of 100</w:t>
      </w:r>
      <w:r w:rsidR="00C86EA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>–</w:t>
      </w:r>
      <w:r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 xml:space="preserve">200 </w:t>
      </w:r>
      <w:r w:rsidR="009A727A"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 xml:space="preserve">particle </w:t>
      </w:r>
      <w:r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>counts</w:t>
      </w:r>
      <w:r w:rsidR="009A727A"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>.</w:t>
      </w:r>
      <w:r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 xml:space="preserve"> </w:t>
      </w:r>
      <w:r w:rsidR="00993528"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 xml:space="preserve">One </w:t>
      </w:r>
      <w:r w:rsidR="00C86EA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>millilitre</w:t>
      </w:r>
      <w:r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 xml:space="preserve"> of diluted sample was injected into the NTA. Size distribution was measured in scatter mode and Zeta potential was measured in Zeta </w:t>
      </w:r>
      <w:r w:rsidR="004867C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>p</w:t>
      </w:r>
      <w:r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>otential mode</w:t>
      </w:r>
      <w:r w:rsidR="004D56D0"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 xml:space="preserve"> using </w:t>
      </w:r>
      <w:r w:rsidR="00C86EA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 xml:space="preserve">the </w:t>
      </w:r>
      <w:r w:rsidR="004D56D0"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>set</w:t>
      </w:r>
      <w:r w:rsidR="00C86EA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>-</w:t>
      </w:r>
      <w:r w:rsidR="004D56D0"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 xml:space="preserve">up: </w:t>
      </w:r>
      <w:r w:rsidR="00C86EA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>s</w:t>
      </w:r>
      <w:r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 xml:space="preserve">ensitivity 85; </w:t>
      </w:r>
      <w:r w:rsidR="00C86EA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>m</w:t>
      </w:r>
      <w:r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 xml:space="preserve">in size 20 nm; </w:t>
      </w:r>
      <w:r w:rsidR="00C86EA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>m</w:t>
      </w:r>
      <w:r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 xml:space="preserve">ax size 1000 nm; </w:t>
      </w:r>
      <w:r w:rsidR="00C86EA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>m</w:t>
      </w:r>
      <w:r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 xml:space="preserve">in </w:t>
      </w:r>
      <w:r w:rsidR="00C86EA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>b</w:t>
      </w:r>
      <w:r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>rightness 10</w:t>
      </w:r>
      <w:r w:rsidR="00083586" w:rsidRPr="00037BF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>.</w:t>
      </w:r>
    </w:p>
    <w:p w:rsidR="00D944BA" w:rsidRPr="00037BF5" w:rsidRDefault="00D944BA" w:rsidP="00037BF5">
      <w:pPr>
        <w:tabs>
          <w:tab w:val="left" w:pos="893"/>
        </w:tabs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</w:p>
    <w:p w:rsidR="00D944BA" w:rsidRPr="00037BF5" w:rsidRDefault="00D944BA" w:rsidP="00037BF5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de-DE"/>
        </w:rPr>
      </w:pPr>
      <w:r w:rsidRPr="00037BF5">
        <w:rPr>
          <w:rFonts w:ascii="Times New Roman" w:eastAsia="Times New Roman" w:hAnsi="Times New Roman" w:cs="Times New Roman"/>
          <w:b/>
          <w:sz w:val="24"/>
          <w:szCs w:val="24"/>
          <w:lang w:val="en-GB" w:eastAsia="de-DE"/>
        </w:rPr>
        <w:t xml:space="preserve">Dynamic light scattering </w:t>
      </w:r>
    </w:p>
    <w:p w:rsidR="00D944BA" w:rsidRPr="00037BF5" w:rsidRDefault="00681F66" w:rsidP="00037BF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 w:rsidRPr="00037BF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Twenty</w:t>
      </w:r>
      <w:r w:rsidR="00AA4517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</w:t>
      </w:r>
      <w:proofErr w:type="spellStart"/>
      <w:r w:rsidR="00AA4517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microlitres</w:t>
      </w:r>
      <w:proofErr w:type="spellEnd"/>
      <w:r w:rsidR="00D944BA" w:rsidRPr="00037BF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of undiluted sample was placed on the measuring probe. Each sample was measured </w:t>
      </w:r>
      <w:r w:rsidR="00AA4517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five</w:t>
      </w:r>
      <w:r w:rsidR="00D944BA" w:rsidRPr="00037BF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times for 60 </w:t>
      </w:r>
      <w:r w:rsidRPr="00037BF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s</w:t>
      </w:r>
      <w:r w:rsidR="00D944BA" w:rsidRPr="00037BF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and the results were averaged. Results were transferred from </w:t>
      </w:r>
      <w:r w:rsidR="00AA4517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i</w:t>
      </w:r>
      <w:r w:rsidR="00D944BA" w:rsidRPr="00037BF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ntens</w:t>
      </w:r>
      <w:r w:rsidR="00532AD3" w:rsidRPr="00037BF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ity mode to </w:t>
      </w:r>
      <w:r w:rsidR="00AA4517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v</w:t>
      </w:r>
      <w:r w:rsidR="00532AD3" w:rsidRPr="00037BF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olume mode. Set</w:t>
      </w:r>
      <w:r w:rsidR="00AA4517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-</w:t>
      </w:r>
      <w:r w:rsidR="00532AD3" w:rsidRPr="00037BF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up</w:t>
      </w:r>
      <w:r w:rsidR="00AA4517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was as follows</w:t>
      </w:r>
      <w:r w:rsidR="00D944BA" w:rsidRPr="00037BF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: </w:t>
      </w:r>
      <w:r w:rsidR="00AA4517" w:rsidRPr="00037BF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refractive index </w:t>
      </w:r>
      <w:r w:rsidR="00D944BA" w:rsidRPr="00037BF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1.33; </w:t>
      </w:r>
      <w:r w:rsidR="00AA4517" w:rsidRPr="00037BF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min s</w:t>
      </w:r>
      <w:r w:rsidR="00D944BA" w:rsidRPr="00037BF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ize 0</w:t>
      </w:r>
      <w:r w:rsidRPr="00037BF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.</w:t>
      </w:r>
      <w:r w:rsidR="00D944BA" w:rsidRPr="00037BF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8 nm; </w:t>
      </w:r>
      <w:r w:rsidR="00AA4517" w:rsidRPr="00037BF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max s</w:t>
      </w:r>
      <w:r w:rsidR="00D944BA" w:rsidRPr="00037BF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ize 6540 nm; </w:t>
      </w:r>
      <w:r w:rsidR="00AA4517" w:rsidRPr="00037BF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viscosity: low temperature </w:t>
      </w:r>
      <w:r w:rsidR="00D944BA" w:rsidRPr="00037BF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1.002; </w:t>
      </w:r>
      <w:r w:rsidR="00AA4517" w:rsidRPr="00037BF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high temperature </w:t>
      </w:r>
      <w:r w:rsidR="00D944BA" w:rsidRPr="00037BF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0.797; </w:t>
      </w:r>
      <w:r w:rsidR="00AA4517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t</w:t>
      </w:r>
      <w:r w:rsidR="00D944BA" w:rsidRPr="00037BF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ransparency </w:t>
      </w:r>
      <w:r w:rsidR="00AA4517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‘</w:t>
      </w:r>
      <w:r w:rsidR="00D944BA" w:rsidRPr="00037BF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on</w:t>
      </w:r>
      <w:r w:rsidR="00AA4517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’</w:t>
      </w:r>
      <w:r w:rsidR="00D944BA" w:rsidRPr="00037BF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; </w:t>
      </w:r>
      <w:r w:rsidR="00AA4517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s</w:t>
      </w:r>
      <w:r w:rsidR="00D944BA" w:rsidRPr="00037BF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hape: spherical.</w:t>
      </w:r>
    </w:p>
    <w:sectPr w:rsidR="00D944BA" w:rsidRPr="00037BF5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A2297" w:rsidRDefault="00CA2297" w:rsidP="0035307A">
      <w:pPr>
        <w:spacing w:after="0" w:line="240" w:lineRule="auto"/>
      </w:pPr>
      <w:r>
        <w:separator/>
      </w:r>
    </w:p>
  </w:endnote>
  <w:endnote w:type="continuationSeparator" w:id="0">
    <w:p w:rsidR="00CA2297" w:rsidRDefault="00CA2297" w:rsidP="003530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4086921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37BF5" w:rsidRDefault="00037BF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63C71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516160" w:rsidRDefault="0051616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A2297" w:rsidRDefault="00CA2297" w:rsidP="0035307A">
      <w:pPr>
        <w:spacing w:after="0" w:line="240" w:lineRule="auto"/>
      </w:pPr>
      <w:r>
        <w:separator/>
      </w:r>
    </w:p>
  </w:footnote>
  <w:footnote w:type="continuationSeparator" w:id="0">
    <w:p w:rsidR="00CA2297" w:rsidRDefault="00CA2297" w:rsidP="003530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8976857"/>
    <w:multiLevelType w:val="multilevel"/>
    <w:tmpl w:val="3F60D4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7"/>
  <w:activeWritingStyle w:appName="MSWord" w:lang="en-GB" w:vendorID="64" w:dllVersion="4096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zxpdfdprwvfe4eerwspw59ltftrr0t0aafw&quot;&gt;Nazarenko_ EndNote Library Copy&lt;record-ids&gt;&lt;item&gt;1663&lt;/item&gt;&lt;/record-ids&gt;&lt;/item&gt;&lt;/Libraries&gt;"/>
  </w:docVars>
  <w:rsids>
    <w:rsidRoot w:val="002442D9"/>
    <w:rsid w:val="000030CC"/>
    <w:rsid w:val="000139C8"/>
    <w:rsid w:val="0001586A"/>
    <w:rsid w:val="00015C26"/>
    <w:rsid w:val="00015D2F"/>
    <w:rsid w:val="00017EFD"/>
    <w:rsid w:val="00020590"/>
    <w:rsid w:val="00020ECF"/>
    <w:rsid w:val="00021034"/>
    <w:rsid w:val="0002449E"/>
    <w:rsid w:val="00024F58"/>
    <w:rsid w:val="00025218"/>
    <w:rsid w:val="00025B0D"/>
    <w:rsid w:val="000275EB"/>
    <w:rsid w:val="00031FF2"/>
    <w:rsid w:val="000354F7"/>
    <w:rsid w:val="00035D06"/>
    <w:rsid w:val="00037BF5"/>
    <w:rsid w:val="00043DA6"/>
    <w:rsid w:val="00046947"/>
    <w:rsid w:val="000470A1"/>
    <w:rsid w:val="0005093E"/>
    <w:rsid w:val="000513ED"/>
    <w:rsid w:val="0005249D"/>
    <w:rsid w:val="00061884"/>
    <w:rsid w:val="00065318"/>
    <w:rsid w:val="00066456"/>
    <w:rsid w:val="000712AD"/>
    <w:rsid w:val="00072CAA"/>
    <w:rsid w:val="00081AA6"/>
    <w:rsid w:val="00083586"/>
    <w:rsid w:val="00086CB9"/>
    <w:rsid w:val="000908A0"/>
    <w:rsid w:val="000957C3"/>
    <w:rsid w:val="00096633"/>
    <w:rsid w:val="00097D69"/>
    <w:rsid w:val="000A1319"/>
    <w:rsid w:val="000A4E84"/>
    <w:rsid w:val="000B3AE6"/>
    <w:rsid w:val="000B404A"/>
    <w:rsid w:val="000B4B01"/>
    <w:rsid w:val="000B5ECC"/>
    <w:rsid w:val="000B7B46"/>
    <w:rsid w:val="000C1B0B"/>
    <w:rsid w:val="000C38D1"/>
    <w:rsid w:val="000C5430"/>
    <w:rsid w:val="000D18EF"/>
    <w:rsid w:val="000D4E50"/>
    <w:rsid w:val="000E20EA"/>
    <w:rsid w:val="000E7084"/>
    <w:rsid w:val="000F2D9D"/>
    <w:rsid w:val="000F5820"/>
    <w:rsid w:val="001009C4"/>
    <w:rsid w:val="00100A01"/>
    <w:rsid w:val="001034F7"/>
    <w:rsid w:val="0010606E"/>
    <w:rsid w:val="00107165"/>
    <w:rsid w:val="00107AC0"/>
    <w:rsid w:val="00107C57"/>
    <w:rsid w:val="0011378D"/>
    <w:rsid w:val="00114F1D"/>
    <w:rsid w:val="00115B94"/>
    <w:rsid w:val="0012192E"/>
    <w:rsid w:val="001274E3"/>
    <w:rsid w:val="00134FCA"/>
    <w:rsid w:val="001374C2"/>
    <w:rsid w:val="00141B7B"/>
    <w:rsid w:val="00142021"/>
    <w:rsid w:val="00145A6E"/>
    <w:rsid w:val="0015023A"/>
    <w:rsid w:val="00154D8F"/>
    <w:rsid w:val="001606FC"/>
    <w:rsid w:val="00161CD4"/>
    <w:rsid w:val="001634EE"/>
    <w:rsid w:val="00170F81"/>
    <w:rsid w:val="001800F7"/>
    <w:rsid w:val="00195281"/>
    <w:rsid w:val="0019720E"/>
    <w:rsid w:val="001A7C7F"/>
    <w:rsid w:val="001B1F83"/>
    <w:rsid w:val="001C3692"/>
    <w:rsid w:val="001C42C8"/>
    <w:rsid w:val="001C4F3C"/>
    <w:rsid w:val="001D3E1E"/>
    <w:rsid w:val="001E09BC"/>
    <w:rsid w:val="001E2763"/>
    <w:rsid w:val="001F0CE7"/>
    <w:rsid w:val="002050F2"/>
    <w:rsid w:val="0021649E"/>
    <w:rsid w:val="00220B2F"/>
    <w:rsid w:val="002304A1"/>
    <w:rsid w:val="00237D21"/>
    <w:rsid w:val="00240975"/>
    <w:rsid w:val="002442D9"/>
    <w:rsid w:val="002541D4"/>
    <w:rsid w:val="00256DD3"/>
    <w:rsid w:val="00257C5B"/>
    <w:rsid w:val="002600C5"/>
    <w:rsid w:val="002635CA"/>
    <w:rsid w:val="002754AC"/>
    <w:rsid w:val="002857EE"/>
    <w:rsid w:val="0028607C"/>
    <w:rsid w:val="002919D8"/>
    <w:rsid w:val="002927CE"/>
    <w:rsid w:val="002A02E0"/>
    <w:rsid w:val="002A2344"/>
    <w:rsid w:val="002A25C1"/>
    <w:rsid w:val="002A47BF"/>
    <w:rsid w:val="002C4AF3"/>
    <w:rsid w:val="002D131A"/>
    <w:rsid w:val="002D4855"/>
    <w:rsid w:val="002D4902"/>
    <w:rsid w:val="002D50E0"/>
    <w:rsid w:val="002D719E"/>
    <w:rsid w:val="002E7F3D"/>
    <w:rsid w:val="002F4B83"/>
    <w:rsid w:val="002F58A1"/>
    <w:rsid w:val="00306AAE"/>
    <w:rsid w:val="00312A5C"/>
    <w:rsid w:val="00320D63"/>
    <w:rsid w:val="0032621B"/>
    <w:rsid w:val="0034091E"/>
    <w:rsid w:val="00345353"/>
    <w:rsid w:val="00347DE7"/>
    <w:rsid w:val="0035307A"/>
    <w:rsid w:val="00353E79"/>
    <w:rsid w:val="00363B64"/>
    <w:rsid w:val="00365939"/>
    <w:rsid w:val="00367311"/>
    <w:rsid w:val="00382505"/>
    <w:rsid w:val="003826D9"/>
    <w:rsid w:val="003832DB"/>
    <w:rsid w:val="00383845"/>
    <w:rsid w:val="00386DEE"/>
    <w:rsid w:val="003A0737"/>
    <w:rsid w:val="003A53C9"/>
    <w:rsid w:val="003A54DD"/>
    <w:rsid w:val="003B0C5A"/>
    <w:rsid w:val="003B16DC"/>
    <w:rsid w:val="003B22A3"/>
    <w:rsid w:val="003B3FB4"/>
    <w:rsid w:val="003B48B5"/>
    <w:rsid w:val="003B5A1D"/>
    <w:rsid w:val="003B6559"/>
    <w:rsid w:val="003B6DAD"/>
    <w:rsid w:val="003B6F68"/>
    <w:rsid w:val="003C69D7"/>
    <w:rsid w:val="003C7950"/>
    <w:rsid w:val="003D0634"/>
    <w:rsid w:val="003D33BE"/>
    <w:rsid w:val="003E3248"/>
    <w:rsid w:val="003E4B26"/>
    <w:rsid w:val="003E5CB8"/>
    <w:rsid w:val="003E7734"/>
    <w:rsid w:val="003F5CE7"/>
    <w:rsid w:val="00400E6D"/>
    <w:rsid w:val="00402883"/>
    <w:rsid w:val="0040439E"/>
    <w:rsid w:val="004128AA"/>
    <w:rsid w:val="00413916"/>
    <w:rsid w:val="004258D9"/>
    <w:rsid w:val="00426676"/>
    <w:rsid w:val="00426818"/>
    <w:rsid w:val="004311BD"/>
    <w:rsid w:val="00436828"/>
    <w:rsid w:val="004378E7"/>
    <w:rsid w:val="004442B3"/>
    <w:rsid w:val="00450535"/>
    <w:rsid w:val="00453A13"/>
    <w:rsid w:val="00455E13"/>
    <w:rsid w:val="004656CB"/>
    <w:rsid w:val="00465D35"/>
    <w:rsid w:val="0048227F"/>
    <w:rsid w:val="004842F1"/>
    <w:rsid w:val="004867CB"/>
    <w:rsid w:val="004878F4"/>
    <w:rsid w:val="00495D84"/>
    <w:rsid w:val="00496E4C"/>
    <w:rsid w:val="004A0B78"/>
    <w:rsid w:val="004A40E9"/>
    <w:rsid w:val="004A5CE4"/>
    <w:rsid w:val="004B208B"/>
    <w:rsid w:val="004B28FB"/>
    <w:rsid w:val="004B5C95"/>
    <w:rsid w:val="004C1383"/>
    <w:rsid w:val="004C1B55"/>
    <w:rsid w:val="004C2B03"/>
    <w:rsid w:val="004D30E0"/>
    <w:rsid w:val="004D320D"/>
    <w:rsid w:val="004D56D0"/>
    <w:rsid w:val="004E355B"/>
    <w:rsid w:val="004E7148"/>
    <w:rsid w:val="004E79A2"/>
    <w:rsid w:val="004F4943"/>
    <w:rsid w:val="004F6E66"/>
    <w:rsid w:val="004F7EFD"/>
    <w:rsid w:val="004F7F75"/>
    <w:rsid w:val="00512FCD"/>
    <w:rsid w:val="0051314A"/>
    <w:rsid w:val="00516160"/>
    <w:rsid w:val="005239FC"/>
    <w:rsid w:val="00523A2B"/>
    <w:rsid w:val="00532AD3"/>
    <w:rsid w:val="00532EC1"/>
    <w:rsid w:val="00537D30"/>
    <w:rsid w:val="00542CE0"/>
    <w:rsid w:val="00545F7E"/>
    <w:rsid w:val="00550AA3"/>
    <w:rsid w:val="0056197C"/>
    <w:rsid w:val="00567DFA"/>
    <w:rsid w:val="005724A5"/>
    <w:rsid w:val="00582F93"/>
    <w:rsid w:val="00593ED6"/>
    <w:rsid w:val="00595839"/>
    <w:rsid w:val="005A5096"/>
    <w:rsid w:val="005B1DED"/>
    <w:rsid w:val="005B4868"/>
    <w:rsid w:val="005D0096"/>
    <w:rsid w:val="005E005D"/>
    <w:rsid w:val="005E326A"/>
    <w:rsid w:val="005E7ABF"/>
    <w:rsid w:val="00604FF0"/>
    <w:rsid w:val="006055AB"/>
    <w:rsid w:val="00605AAD"/>
    <w:rsid w:val="00607F9C"/>
    <w:rsid w:val="00610DF6"/>
    <w:rsid w:val="0061100C"/>
    <w:rsid w:val="0063406C"/>
    <w:rsid w:val="00643B55"/>
    <w:rsid w:val="00643CD9"/>
    <w:rsid w:val="00651C16"/>
    <w:rsid w:val="006725F5"/>
    <w:rsid w:val="00673F1C"/>
    <w:rsid w:val="006741D7"/>
    <w:rsid w:val="0067723A"/>
    <w:rsid w:val="006812AF"/>
    <w:rsid w:val="00681F66"/>
    <w:rsid w:val="0068201A"/>
    <w:rsid w:val="00684451"/>
    <w:rsid w:val="00693911"/>
    <w:rsid w:val="0069527C"/>
    <w:rsid w:val="006A16CB"/>
    <w:rsid w:val="006A4F90"/>
    <w:rsid w:val="006A62BE"/>
    <w:rsid w:val="006B0A64"/>
    <w:rsid w:val="006B14D4"/>
    <w:rsid w:val="006B2190"/>
    <w:rsid w:val="006B39E8"/>
    <w:rsid w:val="006C3357"/>
    <w:rsid w:val="006D2A55"/>
    <w:rsid w:val="006D65AB"/>
    <w:rsid w:val="006E2FA1"/>
    <w:rsid w:val="006E557F"/>
    <w:rsid w:val="006F206A"/>
    <w:rsid w:val="006F32CB"/>
    <w:rsid w:val="006F66BA"/>
    <w:rsid w:val="006F68CF"/>
    <w:rsid w:val="00700DBA"/>
    <w:rsid w:val="007025A4"/>
    <w:rsid w:val="007049D1"/>
    <w:rsid w:val="00704C96"/>
    <w:rsid w:val="007159EA"/>
    <w:rsid w:val="00715F8A"/>
    <w:rsid w:val="0071726D"/>
    <w:rsid w:val="00723A8E"/>
    <w:rsid w:val="00725799"/>
    <w:rsid w:val="007270A6"/>
    <w:rsid w:val="00730B78"/>
    <w:rsid w:val="007314AD"/>
    <w:rsid w:val="00731652"/>
    <w:rsid w:val="00731B5B"/>
    <w:rsid w:val="00733CF4"/>
    <w:rsid w:val="00737559"/>
    <w:rsid w:val="00737B41"/>
    <w:rsid w:val="0074134F"/>
    <w:rsid w:val="0075421A"/>
    <w:rsid w:val="00755F98"/>
    <w:rsid w:val="007576C4"/>
    <w:rsid w:val="00762586"/>
    <w:rsid w:val="00764CA9"/>
    <w:rsid w:val="00767D8E"/>
    <w:rsid w:val="0077287F"/>
    <w:rsid w:val="0077356F"/>
    <w:rsid w:val="00774536"/>
    <w:rsid w:val="00774865"/>
    <w:rsid w:val="00776CA6"/>
    <w:rsid w:val="007818D6"/>
    <w:rsid w:val="00783D2E"/>
    <w:rsid w:val="0078736C"/>
    <w:rsid w:val="0078781E"/>
    <w:rsid w:val="00795307"/>
    <w:rsid w:val="007A425C"/>
    <w:rsid w:val="007A6C4B"/>
    <w:rsid w:val="007B6957"/>
    <w:rsid w:val="007B7473"/>
    <w:rsid w:val="007C4489"/>
    <w:rsid w:val="007E0BAC"/>
    <w:rsid w:val="007E51F9"/>
    <w:rsid w:val="00800F20"/>
    <w:rsid w:val="00813C33"/>
    <w:rsid w:val="0082155F"/>
    <w:rsid w:val="008255B1"/>
    <w:rsid w:val="00831779"/>
    <w:rsid w:val="00832D2A"/>
    <w:rsid w:val="008350F0"/>
    <w:rsid w:val="008362BD"/>
    <w:rsid w:val="00840F2C"/>
    <w:rsid w:val="00844869"/>
    <w:rsid w:val="0084516B"/>
    <w:rsid w:val="0084516D"/>
    <w:rsid w:val="00856C99"/>
    <w:rsid w:val="008603E6"/>
    <w:rsid w:val="00863783"/>
    <w:rsid w:val="00863C71"/>
    <w:rsid w:val="00864A78"/>
    <w:rsid w:val="008669AC"/>
    <w:rsid w:val="00867B2A"/>
    <w:rsid w:val="0088033D"/>
    <w:rsid w:val="00891898"/>
    <w:rsid w:val="00891FF4"/>
    <w:rsid w:val="00894712"/>
    <w:rsid w:val="008B0C39"/>
    <w:rsid w:val="008B1DD1"/>
    <w:rsid w:val="008B7400"/>
    <w:rsid w:val="008C119E"/>
    <w:rsid w:val="008D1BA7"/>
    <w:rsid w:val="008D46AA"/>
    <w:rsid w:val="008E1BAC"/>
    <w:rsid w:val="008E4284"/>
    <w:rsid w:val="008E7550"/>
    <w:rsid w:val="008F2195"/>
    <w:rsid w:val="00901D7C"/>
    <w:rsid w:val="00905DCB"/>
    <w:rsid w:val="009111BD"/>
    <w:rsid w:val="0092261B"/>
    <w:rsid w:val="00943BD9"/>
    <w:rsid w:val="00944853"/>
    <w:rsid w:val="00945E3D"/>
    <w:rsid w:val="00953310"/>
    <w:rsid w:val="00954221"/>
    <w:rsid w:val="00954843"/>
    <w:rsid w:val="0095586E"/>
    <w:rsid w:val="00956539"/>
    <w:rsid w:val="00962211"/>
    <w:rsid w:val="00962F49"/>
    <w:rsid w:val="00977D3B"/>
    <w:rsid w:val="009802B3"/>
    <w:rsid w:val="0098697E"/>
    <w:rsid w:val="00987D6F"/>
    <w:rsid w:val="00987FCF"/>
    <w:rsid w:val="009922DB"/>
    <w:rsid w:val="00993528"/>
    <w:rsid w:val="00993987"/>
    <w:rsid w:val="009A24E9"/>
    <w:rsid w:val="009A6A16"/>
    <w:rsid w:val="009A727A"/>
    <w:rsid w:val="009B06C6"/>
    <w:rsid w:val="009B1685"/>
    <w:rsid w:val="009B25AA"/>
    <w:rsid w:val="009B4883"/>
    <w:rsid w:val="009B5DC0"/>
    <w:rsid w:val="009B7E22"/>
    <w:rsid w:val="009C0B1B"/>
    <w:rsid w:val="009C4890"/>
    <w:rsid w:val="009C5779"/>
    <w:rsid w:val="009C7CB1"/>
    <w:rsid w:val="009D03E7"/>
    <w:rsid w:val="009D183C"/>
    <w:rsid w:val="009D5E1D"/>
    <w:rsid w:val="009D730B"/>
    <w:rsid w:val="009E4942"/>
    <w:rsid w:val="009E5058"/>
    <w:rsid w:val="009E5191"/>
    <w:rsid w:val="009E65CD"/>
    <w:rsid w:val="009F0219"/>
    <w:rsid w:val="00A03078"/>
    <w:rsid w:val="00A05711"/>
    <w:rsid w:val="00A20F35"/>
    <w:rsid w:val="00A21FE8"/>
    <w:rsid w:val="00A22376"/>
    <w:rsid w:val="00A230D2"/>
    <w:rsid w:val="00A316B8"/>
    <w:rsid w:val="00A321A4"/>
    <w:rsid w:val="00A35C8D"/>
    <w:rsid w:val="00A42CCE"/>
    <w:rsid w:val="00A4624A"/>
    <w:rsid w:val="00A4632D"/>
    <w:rsid w:val="00A53E9D"/>
    <w:rsid w:val="00A54463"/>
    <w:rsid w:val="00A6443A"/>
    <w:rsid w:val="00A6720F"/>
    <w:rsid w:val="00A71095"/>
    <w:rsid w:val="00A745E6"/>
    <w:rsid w:val="00A8080C"/>
    <w:rsid w:val="00A83CD3"/>
    <w:rsid w:val="00A846C7"/>
    <w:rsid w:val="00A87F75"/>
    <w:rsid w:val="00A922E8"/>
    <w:rsid w:val="00A93281"/>
    <w:rsid w:val="00AA2765"/>
    <w:rsid w:val="00AA3FC5"/>
    <w:rsid w:val="00AA4517"/>
    <w:rsid w:val="00AA45D5"/>
    <w:rsid w:val="00AA4B7D"/>
    <w:rsid w:val="00AB0A5F"/>
    <w:rsid w:val="00AB29C1"/>
    <w:rsid w:val="00AB522B"/>
    <w:rsid w:val="00AB5FE1"/>
    <w:rsid w:val="00AD6CA5"/>
    <w:rsid w:val="00AD6F3A"/>
    <w:rsid w:val="00AE6893"/>
    <w:rsid w:val="00AF574F"/>
    <w:rsid w:val="00AF6B54"/>
    <w:rsid w:val="00B05F34"/>
    <w:rsid w:val="00B10BFE"/>
    <w:rsid w:val="00B1354F"/>
    <w:rsid w:val="00B14FD8"/>
    <w:rsid w:val="00B20800"/>
    <w:rsid w:val="00B24141"/>
    <w:rsid w:val="00B24AA5"/>
    <w:rsid w:val="00B30ECF"/>
    <w:rsid w:val="00B32ABF"/>
    <w:rsid w:val="00B44D73"/>
    <w:rsid w:val="00B4527B"/>
    <w:rsid w:val="00B47369"/>
    <w:rsid w:val="00B50020"/>
    <w:rsid w:val="00B50088"/>
    <w:rsid w:val="00B507DD"/>
    <w:rsid w:val="00B5521D"/>
    <w:rsid w:val="00B55CE3"/>
    <w:rsid w:val="00B55EA5"/>
    <w:rsid w:val="00B6096E"/>
    <w:rsid w:val="00B61D3C"/>
    <w:rsid w:val="00B61DCE"/>
    <w:rsid w:val="00B65EC8"/>
    <w:rsid w:val="00B7272B"/>
    <w:rsid w:val="00B72A19"/>
    <w:rsid w:val="00B75A5B"/>
    <w:rsid w:val="00B814CF"/>
    <w:rsid w:val="00B90B93"/>
    <w:rsid w:val="00B9189B"/>
    <w:rsid w:val="00B94A64"/>
    <w:rsid w:val="00BA64CB"/>
    <w:rsid w:val="00BA68FD"/>
    <w:rsid w:val="00BC094C"/>
    <w:rsid w:val="00BC0C79"/>
    <w:rsid w:val="00BC446B"/>
    <w:rsid w:val="00BC519F"/>
    <w:rsid w:val="00BC7F78"/>
    <w:rsid w:val="00BD3A39"/>
    <w:rsid w:val="00BD4704"/>
    <w:rsid w:val="00BD4E18"/>
    <w:rsid w:val="00BD6261"/>
    <w:rsid w:val="00BE050E"/>
    <w:rsid w:val="00BE1DEF"/>
    <w:rsid w:val="00BE472D"/>
    <w:rsid w:val="00BE7F4C"/>
    <w:rsid w:val="00BF2ADB"/>
    <w:rsid w:val="00BF3CDB"/>
    <w:rsid w:val="00BF47D7"/>
    <w:rsid w:val="00C03D15"/>
    <w:rsid w:val="00C056F8"/>
    <w:rsid w:val="00C06510"/>
    <w:rsid w:val="00C109F8"/>
    <w:rsid w:val="00C125EF"/>
    <w:rsid w:val="00C1431D"/>
    <w:rsid w:val="00C1542B"/>
    <w:rsid w:val="00C15EE8"/>
    <w:rsid w:val="00C21174"/>
    <w:rsid w:val="00C214B6"/>
    <w:rsid w:val="00C25AEF"/>
    <w:rsid w:val="00C30D68"/>
    <w:rsid w:val="00C37079"/>
    <w:rsid w:val="00C431D1"/>
    <w:rsid w:val="00C5146C"/>
    <w:rsid w:val="00C51EEE"/>
    <w:rsid w:val="00C52F77"/>
    <w:rsid w:val="00C57DA4"/>
    <w:rsid w:val="00C6206A"/>
    <w:rsid w:val="00C621CF"/>
    <w:rsid w:val="00C7517B"/>
    <w:rsid w:val="00C76F73"/>
    <w:rsid w:val="00C807E9"/>
    <w:rsid w:val="00C8259C"/>
    <w:rsid w:val="00C8397B"/>
    <w:rsid w:val="00C85ED6"/>
    <w:rsid w:val="00C86EA5"/>
    <w:rsid w:val="00C91BC4"/>
    <w:rsid w:val="00C96E7A"/>
    <w:rsid w:val="00C9734A"/>
    <w:rsid w:val="00C97528"/>
    <w:rsid w:val="00CA2297"/>
    <w:rsid w:val="00CA5606"/>
    <w:rsid w:val="00CB11FF"/>
    <w:rsid w:val="00CB52AE"/>
    <w:rsid w:val="00CB57E7"/>
    <w:rsid w:val="00CB7402"/>
    <w:rsid w:val="00CB7ABA"/>
    <w:rsid w:val="00CB7FC7"/>
    <w:rsid w:val="00CC6D62"/>
    <w:rsid w:val="00CD0583"/>
    <w:rsid w:val="00CE4F9B"/>
    <w:rsid w:val="00CE5CD2"/>
    <w:rsid w:val="00CF062E"/>
    <w:rsid w:val="00CF1F44"/>
    <w:rsid w:val="00CF6491"/>
    <w:rsid w:val="00D01076"/>
    <w:rsid w:val="00D014BD"/>
    <w:rsid w:val="00D06E38"/>
    <w:rsid w:val="00D13034"/>
    <w:rsid w:val="00D1644C"/>
    <w:rsid w:val="00D2081B"/>
    <w:rsid w:val="00D22059"/>
    <w:rsid w:val="00D253D9"/>
    <w:rsid w:val="00D30DA2"/>
    <w:rsid w:val="00D348AE"/>
    <w:rsid w:val="00D35469"/>
    <w:rsid w:val="00D36651"/>
    <w:rsid w:val="00D369F0"/>
    <w:rsid w:val="00D37AD9"/>
    <w:rsid w:val="00D4102F"/>
    <w:rsid w:val="00D419C8"/>
    <w:rsid w:val="00D43115"/>
    <w:rsid w:val="00D432E5"/>
    <w:rsid w:val="00D45F95"/>
    <w:rsid w:val="00D547B9"/>
    <w:rsid w:val="00D578C0"/>
    <w:rsid w:val="00D65C44"/>
    <w:rsid w:val="00D67267"/>
    <w:rsid w:val="00D77A71"/>
    <w:rsid w:val="00D8047E"/>
    <w:rsid w:val="00D85D3D"/>
    <w:rsid w:val="00D8613C"/>
    <w:rsid w:val="00D90B1F"/>
    <w:rsid w:val="00D9249E"/>
    <w:rsid w:val="00D944BA"/>
    <w:rsid w:val="00D94C93"/>
    <w:rsid w:val="00D9741C"/>
    <w:rsid w:val="00DB709A"/>
    <w:rsid w:val="00DB7F1C"/>
    <w:rsid w:val="00DC07B5"/>
    <w:rsid w:val="00DC08EA"/>
    <w:rsid w:val="00DD1B13"/>
    <w:rsid w:val="00DD1DB4"/>
    <w:rsid w:val="00DD456F"/>
    <w:rsid w:val="00DE2B54"/>
    <w:rsid w:val="00DE48FC"/>
    <w:rsid w:val="00DE782D"/>
    <w:rsid w:val="00DE7BDD"/>
    <w:rsid w:val="00DE7E3B"/>
    <w:rsid w:val="00DF3E49"/>
    <w:rsid w:val="00E209E0"/>
    <w:rsid w:val="00E21F82"/>
    <w:rsid w:val="00E2435E"/>
    <w:rsid w:val="00E258DB"/>
    <w:rsid w:val="00E3200C"/>
    <w:rsid w:val="00E44D57"/>
    <w:rsid w:val="00E51D05"/>
    <w:rsid w:val="00E65A95"/>
    <w:rsid w:val="00E66DFC"/>
    <w:rsid w:val="00E75594"/>
    <w:rsid w:val="00E77B4E"/>
    <w:rsid w:val="00E82DA8"/>
    <w:rsid w:val="00E923EA"/>
    <w:rsid w:val="00E944FE"/>
    <w:rsid w:val="00E94D22"/>
    <w:rsid w:val="00EA0526"/>
    <w:rsid w:val="00EA3D01"/>
    <w:rsid w:val="00EA63F6"/>
    <w:rsid w:val="00EB136F"/>
    <w:rsid w:val="00EB2463"/>
    <w:rsid w:val="00EB52CD"/>
    <w:rsid w:val="00EB5E66"/>
    <w:rsid w:val="00EB7B5B"/>
    <w:rsid w:val="00EC6A3A"/>
    <w:rsid w:val="00EC6F92"/>
    <w:rsid w:val="00ED5E38"/>
    <w:rsid w:val="00EE192C"/>
    <w:rsid w:val="00EE194F"/>
    <w:rsid w:val="00EE7F90"/>
    <w:rsid w:val="00EF3B09"/>
    <w:rsid w:val="00EF3C37"/>
    <w:rsid w:val="00EF614B"/>
    <w:rsid w:val="00EF7155"/>
    <w:rsid w:val="00F0680C"/>
    <w:rsid w:val="00F229F0"/>
    <w:rsid w:val="00F24510"/>
    <w:rsid w:val="00F24618"/>
    <w:rsid w:val="00F40B1D"/>
    <w:rsid w:val="00F4281D"/>
    <w:rsid w:val="00F47D40"/>
    <w:rsid w:val="00F5194B"/>
    <w:rsid w:val="00F540F9"/>
    <w:rsid w:val="00F556A2"/>
    <w:rsid w:val="00F623AB"/>
    <w:rsid w:val="00F65B61"/>
    <w:rsid w:val="00F73FD5"/>
    <w:rsid w:val="00F7782A"/>
    <w:rsid w:val="00F838DB"/>
    <w:rsid w:val="00F8491C"/>
    <w:rsid w:val="00F868CC"/>
    <w:rsid w:val="00F86C5A"/>
    <w:rsid w:val="00F90A65"/>
    <w:rsid w:val="00F91ABB"/>
    <w:rsid w:val="00F93C45"/>
    <w:rsid w:val="00F94ABF"/>
    <w:rsid w:val="00FA47CF"/>
    <w:rsid w:val="00FA72A3"/>
    <w:rsid w:val="00FB3369"/>
    <w:rsid w:val="00FC41F9"/>
    <w:rsid w:val="00FD2369"/>
    <w:rsid w:val="00FD2C57"/>
    <w:rsid w:val="00FD46DF"/>
    <w:rsid w:val="00FD563C"/>
    <w:rsid w:val="00FE1783"/>
    <w:rsid w:val="00FE5514"/>
    <w:rsid w:val="00FE5D78"/>
    <w:rsid w:val="00FE7C80"/>
    <w:rsid w:val="00FF3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7C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Zchn"/>
    <w:rsid w:val="00ED5E38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ED5E3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ED5E38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ED5E38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ED5E38"/>
    <w:rPr>
      <w:color w:val="0000FF" w:themeColor="hyperlink"/>
      <w:u w:val="single"/>
    </w:rPr>
  </w:style>
  <w:style w:type="character" w:customStyle="1" w:styleId="a-list-item">
    <w:name w:val="a-list-item"/>
    <w:basedOn w:val="DefaultParagraphFont"/>
    <w:rsid w:val="00170F81"/>
  </w:style>
  <w:style w:type="character" w:customStyle="1" w:styleId="a-size-medium">
    <w:name w:val="a-size-medium"/>
    <w:basedOn w:val="DefaultParagraphFont"/>
    <w:rsid w:val="00170F81"/>
  </w:style>
  <w:style w:type="paragraph" w:styleId="Header">
    <w:name w:val="header"/>
    <w:basedOn w:val="Normal"/>
    <w:link w:val="HeaderChar"/>
    <w:uiPriority w:val="99"/>
    <w:unhideWhenUsed/>
    <w:rsid w:val="003530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307A"/>
  </w:style>
  <w:style w:type="paragraph" w:styleId="Footer">
    <w:name w:val="footer"/>
    <w:basedOn w:val="Normal"/>
    <w:link w:val="FooterChar"/>
    <w:uiPriority w:val="99"/>
    <w:unhideWhenUsed/>
    <w:rsid w:val="003530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307A"/>
  </w:style>
  <w:style w:type="paragraph" w:styleId="BalloonText">
    <w:name w:val="Balloon Text"/>
    <w:basedOn w:val="Normal"/>
    <w:link w:val="BalloonTextChar"/>
    <w:uiPriority w:val="99"/>
    <w:semiHidden/>
    <w:unhideWhenUsed/>
    <w:rsid w:val="00776C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6CA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07F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7F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7F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7F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7F9C"/>
    <w:rPr>
      <w:b/>
      <w:bCs/>
      <w:sz w:val="20"/>
      <w:szCs w:val="20"/>
    </w:rPr>
  </w:style>
  <w:style w:type="character" w:customStyle="1" w:styleId="st">
    <w:name w:val="st"/>
    <w:basedOn w:val="DefaultParagraphFont"/>
    <w:rsid w:val="00BF47D7"/>
  </w:style>
  <w:style w:type="character" w:styleId="Emphasis">
    <w:name w:val="Emphasis"/>
    <w:basedOn w:val="DefaultParagraphFont"/>
    <w:uiPriority w:val="20"/>
    <w:qFormat/>
    <w:rsid w:val="00BF47D7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7C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Zchn"/>
    <w:rsid w:val="00ED5E38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ED5E3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ED5E38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ED5E38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ED5E38"/>
    <w:rPr>
      <w:color w:val="0000FF" w:themeColor="hyperlink"/>
      <w:u w:val="single"/>
    </w:rPr>
  </w:style>
  <w:style w:type="character" w:customStyle="1" w:styleId="a-list-item">
    <w:name w:val="a-list-item"/>
    <w:basedOn w:val="DefaultParagraphFont"/>
    <w:rsid w:val="00170F81"/>
  </w:style>
  <w:style w:type="character" w:customStyle="1" w:styleId="a-size-medium">
    <w:name w:val="a-size-medium"/>
    <w:basedOn w:val="DefaultParagraphFont"/>
    <w:rsid w:val="00170F81"/>
  </w:style>
  <w:style w:type="paragraph" w:styleId="Header">
    <w:name w:val="header"/>
    <w:basedOn w:val="Normal"/>
    <w:link w:val="HeaderChar"/>
    <w:uiPriority w:val="99"/>
    <w:unhideWhenUsed/>
    <w:rsid w:val="003530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307A"/>
  </w:style>
  <w:style w:type="paragraph" w:styleId="Footer">
    <w:name w:val="footer"/>
    <w:basedOn w:val="Normal"/>
    <w:link w:val="FooterChar"/>
    <w:uiPriority w:val="99"/>
    <w:unhideWhenUsed/>
    <w:rsid w:val="003530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307A"/>
  </w:style>
  <w:style w:type="paragraph" w:styleId="BalloonText">
    <w:name w:val="Balloon Text"/>
    <w:basedOn w:val="Normal"/>
    <w:link w:val="BalloonTextChar"/>
    <w:uiPriority w:val="99"/>
    <w:semiHidden/>
    <w:unhideWhenUsed/>
    <w:rsid w:val="00776C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6CA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07F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7F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7F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7F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7F9C"/>
    <w:rPr>
      <w:b/>
      <w:bCs/>
      <w:sz w:val="20"/>
      <w:szCs w:val="20"/>
    </w:rPr>
  </w:style>
  <w:style w:type="character" w:customStyle="1" w:styleId="st">
    <w:name w:val="st"/>
    <w:basedOn w:val="DefaultParagraphFont"/>
    <w:rsid w:val="00BF47D7"/>
  </w:style>
  <w:style w:type="character" w:styleId="Emphasis">
    <w:name w:val="Emphasis"/>
    <w:basedOn w:val="DefaultParagraphFont"/>
    <w:uiPriority w:val="20"/>
    <w:qFormat/>
    <w:rsid w:val="00BF47D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35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0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8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7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5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7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725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807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0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7</Pages>
  <Words>1765</Words>
  <Characters>10067</Characters>
  <Application>Microsoft Office Word</Application>
  <DocSecurity>0</DocSecurity>
  <Lines>83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klinikum Freiburg</Company>
  <LinksUpToDate>false</LinksUpToDate>
  <CharactersWithSpaces>118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D Dr. Irina Nazarenko</dc:creator>
  <cp:lastModifiedBy>Priya Janaki</cp:lastModifiedBy>
  <cp:revision>24</cp:revision>
  <dcterms:created xsi:type="dcterms:W3CDTF">2019-04-29T09:52:00Z</dcterms:created>
  <dcterms:modified xsi:type="dcterms:W3CDTF">2019-05-22T12:54:00Z</dcterms:modified>
</cp:coreProperties>
</file>